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862DD" w14:textId="77777777" w:rsidR="00E13777" w:rsidRPr="004A064B" w:rsidRDefault="00E13777" w:rsidP="00F57E51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lang w:val="en-GB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  <w:szCs w:val="22"/>
          <w:lang w:val="en-GB"/>
        </w:rPr>
        <w:t>Supplementary information</w:t>
      </w:r>
    </w:p>
    <w:p w14:paraId="6E059006" w14:textId="77777777" w:rsidR="00E13777" w:rsidRPr="004A064B" w:rsidRDefault="00E13777" w:rsidP="00F57E51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lang w:val="en-GB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  <w:szCs w:val="22"/>
          <w:lang w:val="en-GB"/>
        </w:rPr>
        <w:t>Supplementary materials and methods</w:t>
      </w:r>
    </w:p>
    <w:p w14:paraId="66732AEA" w14:textId="77777777" w:rsidR="00E13777" w:rsidRPr="004A064B" w:rsidRDefault="00E13777" w:rsidP="00F57E51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lang w:val="en-GB" w:eastAsia="ja-JP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  <w:szCs w:val="22"/>
          <w:lang w:val="en-GB"/>
        </w:rPr>
        <w:t>Chemicals and reagents</w:t>
      </w:r>
    </w:p>
    <w:p w14:paraId="6B425335" w14:textId="34AB467C" w:rsidR="00E13777" w:rsidRPr="004A064B" w:rsidRDefault="00E13777" w:rsidP="00F57E51">
      <w:pPr>
        <w:spacing w:line="240" w:lineRule="auto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</w:pP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The following cell culture reagents were used: Dulbecco’s modified Eagle’s medium (DMEM) (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Nacalai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Tesque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, Osaka, Japan),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fetal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bovine serum (FBS) (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Biosera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,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Nuaille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, France), penicillin-streptomycin (Wako Pure Chemical Industries, Osaka, Japan), glucose-free DMEM (Sigma-Aldr</w:t>
      </w:r>
      <w:r w:rsidR="000F0DA4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ich, St. Louis, MO), </w:t>
      </w:r>
      <w:r w:rsidR="006245A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serum-free 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DMEM/Ham’s F12 (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Nacalai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Tesque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),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bFGF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Wako Pure Chemical Industries, Osaka, Japan), EGF (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Miltenyi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Biotec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,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Bergisch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Gladbach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, Germany), and B27 (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Gibco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Life Technologies, Grand </w:t>
      </w:r>
      <w:r w:rsidR="00F27DCB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Island, NY, USA). 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DON </w:t>
      </w:r>
      <w:r w:rsidR="00F27DCB" w:rsidRPr="004A064B">
        <w:rPr>
          <w:rFonts w:ascii="Times New Roman" w:hAnsi="Times New Roman" w:cs="Times New Roman" w:hint="eastAsia"/>
          <w:bCs/>
          <w:iCs/>
          <w:color w:val="000000" w:themeColor="text1"/>
          <w:szCs w:val="22"/>
          <w:lang w:val="en-GB" w:eastAsia="ja-JP"/>
        </w:rPr>
        <w:t xml:space="preserve">was 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purchased from Sigma-Aldrich and ST045849 was from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TimTec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LLC (Newark, DE). The following antibodies were used: anti-</w:t>
      </w:r>
      <w:r w:rsidRPr="004A064B">
        <w:rPr>
          <w:rFonts w:ascii="Times New Roman" w:hAnsi="Times New Roman" w:cs="Times New Roman"/>
          <w:bCs/>
          <w:i/>
          <w:iCs/>
          <w:color w:val="000000" w:themeColor="text1"/>
          <w:szCs w:val="22"/>
          <w:lang w:val="en-GB"/>
        </w:rPr>
        <w:t>O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-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GlcNAc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CTD110.6), anti-OGT (D1D8Q), anti-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phospho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-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Akt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Thr308) (C31E5E), anti-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phospho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-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Akt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Ser473) (D9E), anti-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Akt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, anti-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phospho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-Glycogen synthase kinase (GSK) 3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β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Ser9), anti-GSK3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β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27C10), anti-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β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-catenin (D10A8), anti-glyceraldehyde-3-phosphate dehydrogenase (GAPDH) (14C10), horseradish peroxidase (HRP)-conjugated anti-mouse IgG, and HRP-conjugated anti-rabbit IgG were purchased from Cell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Signaling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Technology (Danvers, MA). Anti-β-actin was purchased from Wako Pure Chemical Industries. Anti-GFAT1 and anti-OGA were pu</w:t>
      </w:r>
      <w:r w:rsidR="00501F69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rchased from </w:t>
      </w:r>
      <w:proofErr w:type="spellStart"/>
      <w:r w:rsidR="00501F69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Proteintech</w:t>
      </w:r>
      <w:proofErr w:type="spellEnd"/>
      <w:r w:rsidR="00501F69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</w:t>
      </w:r>
      <w:proofErr w:type="spellStart"/>
      <w:r w:rsidR="00501F69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Rosem</w:t>
      </w:r>
      <w:proofErr w:type="spellEnd"/>
      <w:r w:rsidR="00501F69" w:rsidRPr="004A064B">
        <w:rPr>
          <w:rFonts w:ascii="Times New Roman" w:hAnsi="Times New Roman" w:cs="Times New Roman"/>
          <w:bCs/>
          <w:iCs/>
          <w:color w:val="000000" w:themeColor="text1"/>
          <w:szCs w:val="22"/>
        </w:rPr>
        <w:t>o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nt. IL). The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phycoerythrin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PE)-conjugated anti-CD44 and FITC-conjugated anti-CD24 antibodies, 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biotin-conjugated anti-CD31 antibody (RA3-6B2),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and biotin-conjugated 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anti-Ter119 antibody (TER-119)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were purchased from </w:t>
      </w:r>
      <w:proofErr w:type="spellStart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eBioscience</w:t>
      </w:r>
      <w:proofErr w:type="spellEnd"/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San Diego, CA). The PE/Cy7-conjugated 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anti-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EpCAM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antibody was purchased from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Biolegend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(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San Diego, CA)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. Streptavidin-Alexa 488 was purchased from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ThermoFisher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Scientific (Waltham, MA).</w:t>
      </w:r>
    </w:p>
    <w:p w14:paraId="6A7F1049" w14:textId="77777777" w:rsidR="00E13777" w:rsidRPr="004A064B" w:rsidRDefault="00E13777" w:rsidP="00F57E51">
      <w:pPr>
        <w:jc w:val="both"/>
        <w:rPr>
          <w:color w:val="000000" w:themeColor="text1"/>
          <w:lang w:val="en-GB" w:eastAsia="ja-JP"/>
        </w:rPr>
      </w:pPr>
    </w:p>
    <w:p w14:paraId="27A0C06D" w14:textId="77777777" w:rsidR="00E13777" w:rsidRPr="004A064B" w:rsidRDefault="00E13777" w:rsidP="00F57E51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lang w:eastAsia="ja-JP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  <w:szCs w:val="22"/>
          <w:lang w:eastAsia="ja-JP"/>
        </w:rPr>
        <w:t>Preparation of primary mouse mammary epithelial cells</w:t>
      </w:r>
    </w:p>
    <w:p w14:paraId="5D02CB65" w14:textId="77777777" w:rsidR="00053C34" w:rsidRPr="004A064B" w:rsidRDefault="00E13777" w:rsidP="00053C34">
      <w:pPr>
        <w:spacing w:line="240" w:lineRule="auto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</w:pP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Normal mouse mammary epithelial cells were isolated as described by Prater </w:t>
      </w:r>
      <w:r w:rsidRPr="004A064B">
        <w:rPr>
          <w:rFonts w:ascii="Times New Roman" w:hAnsi="Times New Roman" w:cs="Times New Roman"/>
          <w:bCs/>
          <w:i/>
          <w:color w:val="000000" w:themeColor="text1"/>
          <w:szCs w:val="22"/>
          <w:lang w:eastAsia="ja-JP"/>
        </w:rPr>
        <w:t>et al.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with some modifications</w:t>
      </w:r>
      <w:r w:rsidRPr="004A064B">
        <w:rPr>
          <w:rFonts w:ascii="Times New Roman" w:hAnsi="Times New Roman" w:cs="Times New Roman"/>
          <w:bCs/>
          <w:noProof/>
          <w:color w:val="000000" w:themeColor="text1"/>
          <w:szCs w:val="22"/>
          <w:vertAlign w:val="superscript"/>
          <w:lang w:eastAsia="ja-JP"/>
        </w:rPr>
        <w:t>1</w:t>
      </w:r>
      <w:r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>.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Mammary glands (No. 3, 4, and 5 gland pairs) were dissected from 13–16-week-old FVB/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NJcl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mice</w:t>
      </w:r>
      <w:r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 xml:space="preserve"> (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CLEA Japan Inc. Tokyo, Japan</w:t>
      </w:r>
      <w:r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>)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. The finely minced glands were digested in complete medium (DMEM/F12 containing 5% FBS, 5 </w:t>
      </w:r>
      <w:r w:rsidRPr="004A064B">
        <w:rPr>
          <w:rFonts w:ascii="Symbol" w:hAnsi="Symbol" w:cs="Times New Roman"/>
          <w:bCs/>
          <w:color w:val="000000" w:themeColor="text1"/>
          <w:szCs w:val="22"/>
          <w:lang w:eastAsia="ja-JP"/>
        </w:rPr>
        <w:t>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g/ml insulin, 5 ng/ml EGF, 1 </w:t>
      </w:r>
      <w:r w:rsidRPr="004A064B">
        <w:rPr>
          <w:rFonts w:ascii="Symbol" w:hAnsi="Symbol" w:cs="Times New Roman"/>
          <w:bCs/>
          <w:color w:val="000000" w:themeColor="text1"/>
          <w:szCs w:val="22"/>
          <w:lang w:eastAsia="ja-JP"/>
        </w:rPr>
        <w:t>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g/ml hydrocortisone, 50 </w:t>
      </w:r>
      <w:r w:rsidRPr="004A064B">
        <w:rPr>
          <w:rFonts w:ascii="Symbol" w:hAnsi="Symbol" w:cs="Times New Roman"/>
          <w:bCs/>
          <w:color w:val="000000" w:themeColor="text1"/>
          <w:szCs w:val="22"/>
          <w:lang w:eastAsia="ja-JP"/>
        </w:rPr>
        <w:t>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g/ml gentamycin, 100 U/ml penicillin, and 100 </w:t>
      </w:r>
      <w:r w:rsidRPr="004A064B">
        <w:rPr>
          <w:rFonts w:ascii="Symbol" w:hAnsi="Symbol" w:cs="Times New Roman"/>
          <w:bCs/>
          <w:color w:val="000000" w:themeColor="text1"/>
          <w:szCs w:val="22"/>
          <w:lang w:eastAsia="ja-JP"/>
        </w:rPr>
        <w:t>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g/ml streptomycin) containing 1 mg/ml collagenase (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Wako Pure Chemical Industries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) and 100 U/ml hyaluronidase 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lastRenderedPageBreak/>
        <w:t>(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Nacalai</w:t>
      </w:r>
      <w:proofErr w:type="spellEnd"/>
      <w:r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 xml:space="preserve"> </w:t>
      </w:r>
      <w:proofErr w:type="spellStart"/>
      <w:r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>Tesque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) for 16 h at 37 °C. The mammary organoids were digested with 0.25% trypsin (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Wako Pure Chemical Industries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) and 1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mM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EDTA in Hanks’s balanced salt solution (HBSS) (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Wako Pure Chemical Industries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), 5 U/ml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dispase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(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Wako Pure Chemical Industries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) in HBSS, and 1 mg/ml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DNaseI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(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StemCell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Technologies, Vancouver, Canada) followed by the lysis of red blood cells in NH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vertAlign w:val="subscript"/>
          <w:lang w:eastAsia="ja-JP"/>
        </w:rPr>
        <w:t>4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Cl. The single cell suspensions were collected with a 40 </w:t>
      </w:r>
      <w:r w:rsidRPr="004A064B">
        <w:rPr>
          <w:rFonts w:ascii="Symbol" w:hAnsi="Symbol" w:cs="Times New Roman"/>
          <w:bCs/>
          <w:color w:val="000000" w:themeColor="text1"/>
          <w:szCs w:val="22"/>
          <w:lang w:eastAsia="ja-JP"/>
        </w:rPr>
        <w:t>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m cell strainer (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Corning, Steuben County, NY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) and incubated in complete medium for 1 h at 37 °C. After blocking with 10% normal rat serum (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Wako Pure Chemical Industries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) in DMEM/F12, the mammary cells were stained with anti-CD31-biotin antibody (1:250 dilution) and anti-Ter119-biotin antibody (1:250) in phosphate buffer saline (PBS) containing 3% bovine serum albumin (BSA) for 1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h at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4 °C. The cells were then stained with streptavidin-Alexa 488 (1:200) and anti-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EpCAM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-PE/Cy7 (1:500) for 1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h at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4 °C. Cells were sorted using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FACSMelody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(BD Biosciences, Franklin Lakes, NJ) following filtration through a 42 </w:t>
      </w:r>
      <w:r w:rsidRPr="004A064B">
        <w:rPr>
          <w:rFonts w:ascii="Symbol" w:hAnsi="Symbol" w:cs="Times New Roman"/>
          <w:bCs/>
          <w:color w:val="000000" w:themeColor="text1"/>
          <w:szCs w:val="22"/>
          <w:lang w:eastAsia="ja-JP"/>
        </w:rPr>
        <w:t>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m nylon mesh. The high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EpCAM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-, low CD31-, low TER-119-expressing population was sorted as primary MECs. Total RNA or protein was immediately isolated from sorted MECs using an RNeasy mini kit (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Qiagen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, Germantown, MD) or RIPA buffer (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Nacalai</w:t>
      </w:r>
      <w:proofErr w:type="spellEnd"/>
      <w:r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 xml:space="preserve"> </w:t>
      </w:r>
      <w:proofErr w:type="spellStart"/>
      <w:r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>Tesque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), respectively. For quantification of HA synthesis, a fraction of the sorted cells was cultured in 96-well plates coated with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Matrigel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(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Wako Pure Chemical Industries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).</w:t>
      </w:r>
      <w:r w:rsidR="00053C34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</w:p>
    <w:p w14:paraId="4F41CB91" w14:textId="77777777" w:rsidR="00053C34" w:rsidRPr="004A064B" w:rsidRDefault="00053C34" w:rsidP="00053C34">
      <w:pPr>
        <w:jc w:val="both"/>
        <w:rPr>
          <w:color w:val="000000" w:themeColor="text1"/>
          <w:lang w:val="en-GB" w:eastAsia="ja-JP"/>
        </w:rPr>
      </w:pPr>
    </w:p>
    <w:p w14:paraId="2A2B4667" w14:textId="77777777" w:rsidR="00E13777" w:rsidRPr="004A064B" w:rsidRDefault="00E13777" w:rsidP="00F57E51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lang w:eastAsia="ja-JP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  <w:szCs w:val="22"/>
          <w:lang w:eastAsia="ja-JP"/>
        </w:rPr>
        <w:t>HA measurement and HA synthase assay</w:t>
      </w:r>
    </w:p>
    <w:p w14:paraId="5938B741" w14:textId="77777777" w:rsidR="00053C34" w:rsidRPr="004A064B" w:rsidRDefault="00E13777" w:rsidP="00053C34">
      <w:pPr>
        <w:spacing w:line="240" w:lineRule="auto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</w:pP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HA concentrations were determined by a competitive ELISA-like assay, as described previously</w:t>
      </w:r>
      <w:r w:rsidRPr="004A064B">
        <w:rPr>
          <w:rFonts w:ascii="Times New Roman" w:hAnsi="Times New Roman" w:cs="Times New Roman"/>
          <w:bCs/>
          <w:noProof/>
          <w:color w:val="000000" w:themeColor="text1"/>
          <w:szCs w:val="22"/>
          <w:vertAlign w:val="superscript"/>
          <w:lang w:eastAsia="ja-JP"/>
        </w:rPr>
        <w:t>2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. 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eastAsia="ja-JP"/>
        </w:rPr>
        <w:t>HAS activity was monitored in the cell-free HA synthesis system using UDP-[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vertAlign w:val="superscript"/>
          <w:lang w:eastAsia="ja-JP"/>
        </w:rPr>
        <w:t>14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eastAsia="ja-JP"/>
        </w:rPr>
        <w:t xml:space="preserve">C]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eastAsia="ja-JP"/>
        </w:rPr>
        <w:t>GlcUA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eastAsia="ja-JP"/>
        </w:rPr>
        <w:t xml:space="preserve"> and UDP-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eastAsia="ja-JP"/>
        </w:rPr>
        <w:t>GlcNAc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eastAsia="ja-JP"/>
        </w:rPr>
        <w:t xml:space="preserve"> as donors and a membrane-rich fraction of the cells as an enzyme source as described previously</w:t>
      </w:r>
      <w:r w:rsidRPr="004A064B">
        <w:rPr>
          <w:rFonts w:ascii="Times New Roman" w:hAnsi="Times New Roman" w:cs="Times New Roman"/>
          <w:noProof/>
          <w:color w:val="000000" w:themeColor="text1"/>
          <w:szCs w:val="22"/>
          <w:shd w:val="clear" w:color="auto" w:fill="FFFFFF"/>
          <w:vertAlign w:val="superscript"/>
          <w:lang w:eastAsia="ja-JP"/>
        </w:rPr>
        <w:t>3,4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.</w:t>
      </w:r>
      <w:r w:rsidR="00053C34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</w:p>
    <w:p w14:paraId="6FDB30A5" w14:textId="77777777" w:rsidR="00053C34" w:rsidRPr="004A064B" w:rsidRDefault="00053C34" w:rsidP="00053C34">
      <w:pPr>
        <w:jc w:val="both"/>
        <w:rPr>
          <w:color w:val="000000" w:themeColor="text1"/>
          <w:lang w:val="en-GB" w:eastAsia="ja-JP"/>
        </w:rPr>
      </w:pPr>
    </w:p>
    <w:p w14:paraId="46E629B2" w14:textId="77777777" w:rsidR="00E13777" w:rsidRPr="004A064B" w:rsidRDefault="00E13777" w:rsidP="008E125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lang w:eastAsia="ja-JP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  <w:szCs w:val="22"/>
          <w:lang w:eastAsia="ja-JP"/>
        </w:rPr>
        <w:t>UDP-sugar quantification by HPLC</w:t>
      </w:r>
    </w:p>
    <w:p w14:paraId="06DA5FF8" w14:textId="1685D0E9" w:rsidR="00053C34" w:rsidRPr="004A064B" w:rsidRDefault="00E13777" w:rsidP="00053C34">
      <w:pPr>
        <w:spacing w:line="240" w:lineRule="auto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</w:pP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UDP-sugar was quantified by Ion-pair reverse-phase HPLC methods as described by Nakajima </w:t>
      </w:r>
      <w:r w:rsidRPr="004A064B">
        <w:rPr>
          <w:rFonts w:ascii="Times New Roman" w:hAnsi="Times New Roman" w:cs="Times New Roman"/>
          <w:bCs/>
          <w:i/>
          <w:color w:val="000000" w:themeColor="text1"/>
          <w:szCs w:val="22"/>
          <w:lang w:eastAsia="ja-JP"/>
        </w:rPr>
        <w:t>et al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. with some modifications</w:t>
      </w:r>
      <w:r w:rsidRPr="004A064B">
        <w:rPr>
          <w:rFonts w:ascii="Times New Roman" w:hAnsi="Times New Roman" w:cs="Times New Roman"/>
          <w:bCs/>
          <w:noProof/>
          <w:color w:val="000000" w:themeColor="text1"/>
          <w:szCs w:val="22"/>
          <w:vertAlign w:val="superscript"/>
          <w:lang w:eastAsia="ja-JP"/>
        </w:rPr>
        <w:t>5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. Cellular extracts were prepared from 300,000 to 500,000 of each cell. The sample was subjected to ion-pair solid phase extraction using an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Envi</w:t>
      </w:r>
      <w:proofErr w:type="spellEnd"/>
      <w:r w:rsidR="00CF7BB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-Carb column (</w:t>
      </w:r>
      <w:proofErr w:type="spellStart"/>
      <w:r w:rsidR="00CF7BB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Supelco</w:t>
      </w:r>
      <w:proofErr w:type="spellEnd"/>
      <w:r w:rsidR="00CF7BB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</w:t>
      </w:r>
      <w:proofErr w:type="spellStart"/>
      <w:r w:rsidR="00CF7BB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Inc</w:t>
      </w:r>
      <w:proofErr w:type="spellEnd"/>
      <w:r w:rsidR="00CF7BB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, Belle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fonte, PA). </w:t>
      </w:r>
      <w:r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>A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Promine</w:t>
      </w:r>
      <w:r w:rsidR="00CF7BB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n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ce HPLC system (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Shimazu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,</w:t>
      </w:r>
      <w:r w:rsidR="0034428F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Kyoto, Japan) was used for UDP-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sugar quantification by an absorbance at 254 nm. Separation of UDP-sugars was </w:t>
      </w:r>
      <w:r w:rsidR="00FE141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lastRenderedPageBreak/>
        <w:t xml:space="preserve">performed at 40 °C on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Inertsil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ODS-3 column (250 × 4.6 mm internal diameter, 3</w:t>
      </w:r>
      <w:r w:rsidR="0034428F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 xml:space="preserve"> </w:t>
      </w:r>
      <w:r w:rsidRPr="004A064B">
        <w:rPr>
          <w:rFonts w:ascii="Symbol" w:hAnsi="Symbol" w:cs="Times New Roman"/>
          <w:bCs/>
          <w:color w:val="000000" w:themeColor="text1"/>
          <w:szCs w:val="22"/>
          <w:lang w:eastAsia="ja-JP"/>
        </w:rPr>
        <w:t></w:t>
      </w:r>
      <w:r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m particle size; GL Science, Tokyo, Japan).</w:t>
      </w:r>
      <w:r w:rsidR="00053C34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</w:p>
    <w:p w14:paraId="02A05975" w14:textId="77777777" w:rsidR="00053C34" w:rsidRPr="004A064B" w:rsidRDefault="00053C34" w:rsidP="00053C34">
      <w:pPr>
        <w:jc w:val="both"/>
        <w:rPr>
          <w:color w:val="000000" w:themeColor="text1"/>
          <w:lang w:val="en-GB" w:eastAsia="ja-JP"/>
        </w:rPr>
      </w:pPr>
    </w:p>
    <w:p w14:paraId="5C947EFF" w14:textId="77777777" w:rsidR="00E13777" w:rsidRPr="004A064B" w:rsidRDefault="00E13777" w:rsidP="00B871D1">
      <w:pPr>
        <w:spacing w:after="0" w:line="240" w:lineRule="auto"/>
        <w:jc w:val="both"/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</w:pPr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 xml:space="preserve">SDS-PAGE and Western </w:t>
      </w:r>
      <w:r w:rsidRPr="004A064B">
        <w:rPr>
          <w:rFonts w:ascii="Times New Roman" w:hAnsi="Times New Roman" w:cs="Times New Roman" w:hint="eastAsia"/>
          <w:b/>
          <w:iCs/>
          <w:color w:val="000000" w:themeColor="text1"/>
          <w:szCs w:val="22"/>
          <w:lang w:val="en-GB" w:eastAsia="ja-JP"/>
        </w:rPr>
        <w:t>b</w:t>
      </w:r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>lotting</w:t>
      </w:r>
    </w:p>
    <w:p w14:paraId="47D8DDE5" w14:textId="2395B91D" w:rsidR="00053C34" w:rsidRPr="004A064B" w:rsidRDefault="00FE141B" w:rsidP="00B871D1">
      <w:pPr>
        <w:spacing w:after="0" w:line="240" w:lineRule="auto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SDS-PAGE and w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estern blotting were performed </w:t>
      </w:r>
      <w:r w:rsidR="00E13777" w:rsidRPr="004A064B">
        <w:rPr>
          <w:rFonts w:ascii="Times New Roman" w:eastAsia="Times New Roman" w:hAnsi="Times New Roman"/>
          <w:color w:val="000000" w:themeColor="text1"/>
          <w:szCs w:val="22"/>
        </w:rPr>
        <w:t xml:space="preserve">as </w:t>
      </w:r>
      <w:r w:rsidR="00E13777" w:rsidRPr="004A064B">
        <w:rPr>
          <w:rFonts w:ascii="Times New Roman" w:hAnsi="Times New Roman"/>
          <w:color w:val="000000" w:themeColor="text1"/>
          <w:szCs w:val="22"/>
        </w:rPr>
        <w:t>described previously</w:t>
      </w:r>
      <w:r w:rsidR="00E13777" w:rsidRPr="004A064B">
        <w:rPr>
          <w:rFonts w:ascii="Times New Roman" w:hAnsi="Times New Roman"/>
          <w:noProof/>
          <w:color w:val="000000" w:themeColor="text1"/>
          <w:szCs w:val="22"/>
          <w:vertAlign w:val="superscript"/>
        </w:rPr>
        <w:t>6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. </w:t>
      </w:r>
      <w:r w:rsidR="00E13777"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MMTV-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Py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>V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T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 cancer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cells were seeded at 2.5 × 10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 w:eastAsia="ja-JP"/>
        </w:rPr>
        <w:t>5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cells/well and cultured in 10% FBS/DMEM with or without 50 µM ST045849 for 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3–48 h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. Cells were harvested at indicated times, washed with cold PBS, and lysed in RIPA buffer (50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mM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Tris-HCl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, pH 7.6, 150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mM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NaCl, 1%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Nonidet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P40, 0.5% 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s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odium </w:t>
      </w:r>
      <w:proofErr w:type="spellStart"/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d</w:t>
      </w:r>
      <w:r w:rsidR="00FB2C48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eoxycholate</w:t>
      </w:r>
      <w:proofErr w:type="spellEnd"/>
      <w:r w:rsidR="00FB2C48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, 1 </w:t>
      </w:r>
      <w:r w:rsidR="00FB2C48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×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p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rotease 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i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nhibitor 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c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ocktail [EDTA free], and 0.1% SDS) (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Nacalai</w:t>
      </w:r>
      <w:proofErr w:type="spellEnd"/>
      <w:r w:rsidR="00E13777"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 xml:space="preserve"> </w:t>
      </w:r>
      <w:proofErr w:type="spellStart"/>
      <w:r w:rsidR="00E13777"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>Tesque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). 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 xml:space="preserve">For detection of 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phospho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rylated proteins, cells were lysed in RIPA buffer containing p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hosphatase inhibitor cocktail (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Nacalai</w:t>
      </w:r>
      <w:proofErr w:type="spellEnd"/>
      <w:r w:rsidR="00E13777"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 xml:space="preserve"> </w:t>
      </w:r>
      <w:proofErr w:type="spellStart"/>
      <w:r w:rsidR="00E13777"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>Tesque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)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 xml:space="preserve">. 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Protein concentrations were determined by the Pierce Microplate BCA protein assay kit (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Thermo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Scientific) according to the manufacturer’s instructions. Equa</w:t>
      </w:r>
      <w:r w:rsidR="006245A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l amounts of whole cell lysates</w:t>
      </w:r>
      <w:r w:rsidR="004F7080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were subjected to SDS-PAGE on </w:t>
      </w:r>
      <w:r w:rsidR="001C39F4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8-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12% polyacrylamide gels. After protein transfer to PVDF membranes (Millipore, Burli</w:t>
      </w:r>
      <w:r w:rsidR="00501F69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n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gton, MA), the membranes were blocked with 0.1% Tween-TBST (50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mM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Tris-HCl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, pH 7.4, 138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mM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NaCl, 2.7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mM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KCl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, and 0.1% Tween 20) containing 5% BSA (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Nacalai</w:t>
      </w:r>
      <w:proofErr w:type="spellEnd"/>
      <w:r w:rsidR="00E13777"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 xml:space="preserve"> </w:t>
      </w:r>
      <w:proofErr w:type="spellStart"/>
      <w:r w:rsidR="00E13777" w:rsidRPr="004A064B">
        <w:rPr>
          <w:rFonts w:ascii="Times New Roman" w:hAnsi="Times New Roman" w:cs="Times New Roman" w:hint="eastAsia"/>
          <w:bCs/>
          <w:color w:val="000000" w:themeColor="text1"/>
          <w:szCs w:val="22"/>
          <w:lang w:eastAsia="ja-JP"/>
        </w:rPr>
        <w:t>Tesque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) or 5% skim milk for 60 min at room temperature. The membranes were then probed with the primary antibody anti-</w:t>
      </w:r>
      <w:r w:rsidR="00E13777" w:rsidRPr="004A064B">
        <w:rPr>
          <w:rFonts w:ascii="Times New Roman" w:hAnsi="Times New Roman" w:cs="Times New Roman"/>
          <w:i/>
          <w:color w:val="000000" w:themeColor="text1"/>
          <w:szCs w:val="22"/>
          <w:lang w:val="en-GB" w:eastAsia="ja-JP"/>
        </w:rPr>
        <w:t>O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-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GlcNAc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(1:1000 dilution), </w:t>
      </w:r>
      <w:r w:rsidR="00C5407D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anti-GFAT1 (1:1000), anti-OGT (1:1000), anti-OGA (1:3000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), anti-p-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Akt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Ser473 (1:2000), anti-p-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Akt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Thr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308 (1:1000), anti-p-GSK</w:t>
      </w:r>
      <w:r w:rsidR="00E13777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3</w:t>
      </w:r>
      <w:r w:rsidR="00E1377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β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</w:t>
      </w:r>
      <w:r w:rsidR="00E1377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 xml:space="preserve">Ser9 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(1:1000), anti-</w:t>
      </w:r>
      <w:r w:rsidR="00E1377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β</w:t>
      </w:r>
      <w:r w:rsidR="00E13777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-catenin (1:2000), anti-</w:t>
      </w:r>
      <w:proofErr w:type="spellStart"/>
      <w:r w:rsidR="00E13777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>Akt</w:t>
      </w:r>
      <w:proofErr w:type="spellEnd"/>
      <w:r w:rsidR="00E13777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(1:1000), or anti-GSK3</w:t>
      </w:r>
      <w:r w:rsidR="00E13777" w:rsidRPr="004A064B">
        <w:rPr>
          <w:rFonts w:ascii="Times New Roman" w:hAnsi="Times New Roman" w:cs="Times New Roman"/>
          <w:bCs/>
          <w:color w:val="000000" w:themeColor="text1"/>
          <w:szCs w:val="22"/>
          <w:lang w:eastAsia="ja-JP"/>
        </w:rPr>
        <w:t>β (1:1000)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at 4 °C overnight. Anti-β-actin antibody or anti-GAPDH antibody was used as an internal control. Excess antibodies were removed by washing in 0.1% Tween-TBST, with subsequent incubation with HRP-conjugated secon</w:t>
      </w:r>
      <w:r w:rsidR="00C5407D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dary antibodies (1:2000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) for 60 min at room temperature.</w:t>
      </w:r>
      <w:r w:rsidR="00C868AA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Signals were visualized using w</w:t>
      </w:r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estern blotting detection reagents (Wako Pure Chemical Industries). Chemiluminescent signals were observed on an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ImageQuant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LAS4000 Mini Luminescent image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analyzer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(GE Healthcare, Chicago, IL). Band intensities were quantified by </w:t>
      </w:r>
      <w:proofErr w:type="spellStart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densitometric</w:t>
      </w:r>
      <w:proofErr w:type="spellEnd"/>
      <w:r w:rsidR="00E1377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analysis using ImageJ software (National Institutes of Health, Bethesda, MD).</w:t>
      </w:r>
      <w:r w:rsidR="00053C34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</w:p>
    <w:p w14:paraId="65C58231" w14:textId="77777777" w:rsidR="00053C34" w:rsidRPr="004A064B" w:rsidRDefault="00053C34" w:rsidP="00053C34">
      <w:pPr>
        <w:jc w:val="both"/>
        <w:rPr>
          <w:color w:val="000000" w:themeColor="text1"/>
          <w:lang w:val="en-GB" w:eastAsia="ja-JP"/>
        </w:rPr>
      </w:pPr>
    </w:p>
    <w:p w14:paraId="65207022" w14:textId="77777777" w:rsidR="00E13777" w:rsidRPr="004A064B" w:rsidRDefault="00E13777" w:rsidP="00B871D1">
      <w:pPr>
        <w:spacing w:after="0" w:line="240" w:lineRule="auto"/>
        <w:jc w:val="both"/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</w:pPr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 xml:space="preserve">Flow </w:t>
      </w:r>
      <w:r w:rsidRPr="004A064B">
        <w:rPr>
          <w:rFonts w:ascii="Times New Roman" w:hAnsi="Times New Roman" w:cs="Times New Roman" w:hint="eastAsia"/>
          <w:b/>
          <w:iCs/>
          <w:color w:val="000000" w:themeColor="text1"/>
          <w:szCs w:val="22"/>
          <w:lang w:val="en-GB" w:eastAsia="ja-JP"/>
        </w:rPr>
        <w:t>c</w:t>
      </w:r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 xml:space="preserve">ytometric </w:t>
      </w:r>
      <w:r w:rsidRPr="004A064B">
        <w:rPr>
          <w:rFonts w:ascii="Times New Roman" w:hAnsi="Times New Roman" w:cs="Times New Roman" w:hint="eastAsia"/>
          <w:b/>
          <w:iCs/>
          <w:color w:val="000000" w:themeColor="text1"/>
          <w:szCs w:val="22"/>
          <w:lang w:val="en-GB" w:eastAsia="ja-JP"/>
        </w:rPr>
        <w:t>a</w:t>
      </w:r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>nalysis</w:t>
      </w:r>
    </w:p>
    <w:p w14:paraId="287ABC7E" w14:textId="1C047E4B" w:rsidR="00053C34" w:rsidRPr="004A064B" w:rsidRDefault="00E13777" w:rsidP="00B871D1">
      <w:pPr>
        <w:spacing w:after="0" w:line="240" w:lineRule="auto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</w:pP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Flow cytometric analysis was performed </w:t>
      </w:r>
      <w:r w:rsidRPr="004A064B">
        <w:rPr>
          <w:rFonts w:ascii="Times New Roman" w:eastAsia="Times New Roman" w:hAnsi="Times New Roman"/>
          <w:color w:val="000000" w:themeColor="text1"/>
          <w:szCs w:val="22"/>
        </w:rPr>
        <w:t xml:space="preserve">as </w:t>
      </w:r>
      <w:r w:rsidRPr="004A064B">
        <w:rPr>
          <w:rFonts w:ascii="Times New Roman" w:hAnsi="Times New Roman"/>
          <w:color w:val="000000" w:themeColor="text1"/>
          <w:szCs w:val="22"/>
        </w:rPr>
        <w:t>described previously</w:t>
      </w:r>
      <w:r w:rsidRPr="004A064B">
        <w:rPr>
          <w:rFonts w:ascii="Times New Roman" w:hAnsi="Times New Roman"/>
          <w:noProof/>
          <w:color w:val="000000" w:themeColor="text1"/>
          <w:szCs w:val="22"/>
          <w:vertAlign w:val="superscript"/>
        </w:rPr>
        <w:t>6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. Breast carcinoma cells were seeded at 1 × 10</w:t>
      </w:r>
      <w:r w:rsidRPr="004A064B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 w:eastAsia="ja-JP"/>
        </w:rPr>
        <w:t>5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cells/35 mm dish and cultured at 37 °C for 24 h in DMEM containing 10% FBS.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lastRenderedPageBreak/>
        <w:t>MMTV-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Py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>V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T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 cancer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cells were treated with or without 50 µM ST045849 every 3 days and incubated for 7 days. Then, 5 × 10</w:t>
      </w:r>
      <w:r w:rsidRPr="004A064B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 w:eastAsia="ja-JP"/>
        </w:rPr>
        <w:t>5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cells were harvested and washed in cold PBS supplemented with 1% F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B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S. Cell suspensions were incubated with 50 µl of 1% FBS-PBS containing PE-conjugated anti-CD44 (1:160 dilution) and FITC-conjugated anti-CD24 (1:50) antibodies for 60 min on ice in the dark. The cells were washed wit</w:t>
      </w:r>
      <w:r w:rsidRPr="004A064B">
        <w:rPr>
          <w:rFonts w:ascii="Times New Roman" w:hAnsi="Times New Roman" w:cs="Angsana New"/>
          <w:color w:val="000000" w:themeColor="text1"/>
          <w:lang w:val="en-GB" w:eastAsia="ja-JP"/>
        </w:rPr>
        <w:t>h</w:t>
      </w:r>
      <w:r w:rsidR="00A739F0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</w:t>
      </w:r>
      <w:r w:rsidR="00743A47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1% </w:t>
      </w:r>
      <w:r w:rsidR="00A739F0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FBS</w:t>
      </w:r>
      <w:r w:rsidR="00743A47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-PBS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by centrifugation,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resuspened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in cold 1% FBS-PBS, and then filtered through cell strainers. A total of 10,000 viable cells were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analyzed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using the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FACSMelody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cell sorter (BD Biosciences).</w:t>
      </w:r>
      <w:r w:rsidR="00053C34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</w:p>
    <w:p w14:paraId="079DF615" w14:textId="77777777" w:rsidR="00053C34" w:rsidRPr="004A064B" w:rsidRDefault="00053C34" w:rsidP="00053C34">
      <w:pPr>
        <w:jc w:val="both"/>
        <w:rPr>
          <w:color w:val="000000" w:themeColor="text1"/>
          <w:lang w:val="en-GB" w:eastAsia="ja-JP"/>
        </w:rPr>
      </w:pPr>
    </w:p>
    <w:p w14:paraId="51F641F8" w14:textId="77777777" w:rsidR="00E13777" w:rsidRPr="004A064B" w:rsidRDefault="00E13777" w:rsidP="00B871D1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2"/>
          <w:lang w:val="en-GB" w:eastAsia="ja-JP"/>
        </w:rPr>
      </w:pPr>
      <w:proofErr w:type="spellStart"/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>Mammosphere</w:t>
      </w:r>
      <w:proofErr w:type="spellEnd"/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 xml:space="preserve"> </w:t>
      </w:r>
      <w:r w:rsidRPr="004A064B">
        <w:rPr>
          <w:rFonts w:ascii="Times New Roman" w:hAnsi="Times New Roman" w:cs="Times New Roman" w:hint="eastAsia"/>
          <w:b/>
          <w:iCs/>
          <w:color w:val="000000" w:themeColor="text1"/>
          <w:szCs w:val="22"/>
          <w:lang w:val="en-GB" w:eastAsia="ja-JP"/>
        </w:rPr>
        <w:t>f</w:t>
      </w:r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>ormation assay</w:t>
      </w:r>
    </w:p>
    <w:p w14:paraId="6F4DA5BA" w14:textId="77777777" w:rsidR="00053C34" w:rsidRPr="004A064B" w:rsidRDefault="00E13777" w:rsidP="00B871D1">
      <w:pPr>
        <w:spacing w:after="0" w:line="240" w:lineRule="auto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</w:pP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The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mammosphere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 formation assay was performed as described previously</w:t>
      </w:r>
      <w:r w:rsidRPr="004A064B">
        <w:rPr>
          <w:rFonts w:ascii="Times New Roman" w:hAnsi="Times New Roman" w:cs="Times New Roman"/>
          <w:noProof/>
          <w:color w:val="000000" w:themeColor="text1"/>
          <w:szCs w:val="22"/>
          <w:vertAlign w:val="superscript"/>
          <w:lang w:val="en-GB" w:eastAsia="ja-JP"/>
        </w:rPr>
        <w:t>7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. </w:t>
      </w:r>
      <w:r w:rsidR="00F568D7"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>The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val="en-GB"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carcinoma cells were plated into ultralow attachment 24-well plates (Corning) at a density of 5000 cells and grown in serum-free DMEM/Ham’s F12 supplemented with 20 ng/ml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bFGF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 xml:space="preserve">, 20 ng/ml EGF, and B27. Fresh medium of 500 µl was replenished every 3 days during continuous culture for 7 days. The number of spheres greater than 75 µm in diameter was counted under a phase-contrast microscope. For inhibitor treatment,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MMTV-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Py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>V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T</w:t>
      </w:r>
      <w:r w:rsidRPr="004A064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cells were cultured in medium with or without the ST045849 inhibitor for 7 days.</w:t>
      </w:r>
      <w:r w:rsidR="00053C34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</w:p>
    <w:p w14:paraId="10DBBA39" w14:textId="77777777" w:rsidR="00053C34" w:rsidRPr="004A064B" w:rsidRDefault="00053C34" w:rsidP="00053C34">
      <w:pPr>
        <w:jc w:val="both"/>
        <w:rPr>
          <w:color w:val="000000" w:themeColor="text1"/>
          <w:lang w:val="en-GB" w:eastAsia="ja-JP"/>
        </w:rPr>
      </w:pPr>
    </w:p>
    <w:p w14:paraId="5883D4AD" w14:textId="77777777" w:rsidR="00970C3A" w:rsidRPr="004A064B" w:rsidRDefault="00970C3A" w:rsidP="00970C3A">
      <w:pPr>
        <w:spacing w:before="240" w:after="0" w:line="240" w:lineRule="auto"/>
        <w:jc w:val="both"/>
        <w:outlineLvl w:val="0"/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</w:pPr>
      <w:proofErr w:type="spellStart"/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>Aldefluor</w:t>
      </w:r>
      <w:proofErr w:type="spellEnd"/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 xml:space="preserve"> flow cytometry assay</w:t>
      </w:r>
    </w:p>
    <w:p w14:paraId="5482E4FC" w14:textId="77777777" w:rsidR="00970C3A" w:rsidRPr="004A064B" w:rsidRDefault="00970C3A" w:rsidP="00970C3A">
      <w:pPr>
        <w:jc w:val="both"/>
        <w:rPr>
          <w:rFonts w:ascii="Times New Roman" w:hAnsi="Times New Roman" w:cs="Times New Roman"/>
          <w:bCs/>
          <w:color w:val="000000" w:themeColor="text1"/>
          <w:lang w:eastAsia="ja-JP"/>
        </w:rPr>
      </w:pPr>
      <w:r w:rsidRPr="004A064B">
        <w:rPr>
          <w:rFonts w:ascii="Times New Roman" w:hAnsi="Times New Roman" w:cs="Times New Roman"/>
          <w:bCs/>
          <w:color w:val="000000" w:themeColor="text1"/>
        </w:rPr>
        <w:t xml:space="preserve">The ALDEFLUOR Kit (Stem cell Technologies) was used to measure </w:t>
      </w:r>
      <w:r w:rsidR="00FB04A3" w:rsidRPr="004A064B">
        <w:rPr>
          <w:rFonts w:ascii="Times New Roman" w:eastAsia="ＭＳ 明朝" w:hAnsi="Times New Roman" w:cs="Times New Roman" w:hint="eastAsia"/>
          <w:bCs/>
          <w:color w:val="000000" w:themeColor="text1"/>
          <w:lang w:eastAsia="ja-JP"/>
        </w:rPr>
        <w:t>cell</w:t>
      </w:r>
      <w:r w:rsidRPr="004A064B">
        <w:rPr>
          <w:rFonts w:ascii="Times New Roman" w:hAnsi="Times New Roman" w:cs="Times New Roman"/>
          <w:bCs/>
          <w:color w:val="000000" w:themeColor="text1"/>
        </w:rPr>
        <w:t xml:space="preserve"> population</w:t>
      </w:r>
      <w:r w:rsidR="00FB04A3" w:rsidRPr="004A064B">
        <w:rPr>
          <w:rFonts w:ascii="Times New Roman" w:eastAsia="ＭＳ 明朝" w:hAnsi="Times New Roman" w:cs="Times New Roman" w:hint="eastAsia"/>
          <w:bCs/>
          <w:color w:val="000000" w:themeColor="text1"/>
          <w:lang w:eastAsia="ja-JP"/>
        </w:rPr>
        <w:t>s</w:t>
      </w:r>
      <w:r w:rsidRPr="004A064B">
        <w:rPr>
          <w:rFonts w:ascii="Times New Roman" w:hAnsi="Times New Roman" w:cs="Times New Roman"/>
          <w:bCs/>
          <w:color w:val="000000" w:themeColor="text1"/>
        </w:rPr>
        <w:t xml:space="preserve"> with high ALDH activity. </w:t>
      </w:r>
      <w:r w:rsidR="002568DB" w:rsidRPr="004A064B">
        <w:rPr>
          <w:rFonts w:ascii="Times New Roman" w:hAnsi="Times New Roman" w:cs="Times New Roman"/>
          <w:bCs/>
          <w:color w:val="000000" w:themeColor="text1"/>
        </w:rPr>
        <w:t>Briefly,</w:t>
      </w:r>
      <w:r w:rsidR="002568DB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cancer </w:t>
      </w:r>
      <w:r w:rsidRPr="004A064B">
        <w:rPr>
          <w:rFonts w:ascii="Times New Roman" w:hAnsi="Times New Roman" w:cs="Times New Roman"/>
          <w:bCs/>
          <w:color w:val="000000" w:themeColor="text1"/>
        </w:rPr>
        <w:t xml:space="preserve">cells </w:t>
      </w:r>
      <w:r w:rsidR="002568DB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>(</w:t>
      </w:r>
      <w:r w:rsidR="00456636" w:rsidRPr="004A064B">
        <w:rPr>
          <w:rFonts w:ascii="Times New Roman" w:hAnsi="Times New Roman" w:cs="Times New Roman"/>
          <w:bCs/>
          <w:color w:val="000000" w:themeColor="text1"/>
          <w:lang w:eastAsia="ja-JP"/>
        </w:rPr>
        <w:t>2</w:t>
      </w:r>
      <w:r w:rsidR="002568DB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x 10</w:t>
      </w:r>
      <w:r w:rsidR="002568DB" w:rsidRPr="004A064B">
        <w:rPr>
          <w:rFonts w:ascii="Times New Roman" w:hAnsi="Times New Roman" w:cs="Times New Roman" w:hint="eastAsia"/>
          <w:bCs/>
          <w:color w:val="000000" w:themeColor="text1"/>
          <w:vertAlign w:val="superscript"/>
          <w:lang w:eastAsia="ja-JP"/>
        </w:rPr>
        <w:t>5</w:t>
      </w:r>
      <w:r w:rsidR="002568DB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cells) </w:t>
      </w:r>
      <w:r w:rsidRPr="004A064B">
        <w:rPr>
          <w:rFonts w:ascii="Times New Roman" w:hAnsi="Times New Roman" w:cs="Times New Roman"/>
          <w:bCs/>
          <w:color w:val="000000" w:themeColor="text1"/>
        </w:rPr>
        <w:t xml:space="preserve">were suspended in </w:t>
      </w:r>
      <w:r w:rsidR="00456636" w:rsidRPr="004A064B">
        <w:rPr>
          <w:rFonts w:ascii="Times New Roman" w:hAnsi="Times New Roman" w:cs="Times New Roman"/>
          <w:bCs/>
          <w:color w:val="000000" w:themeColor="text1"/>
        </w:rPr>
        <w:t xml:space="preserve">0.2 ml of </w:t>
      </w:r>
      <w:r w:rsidRPr="004A064B">
        <w:rPr>
          <w:rFonts w:ascii="Times New Roman" w:hAnsi="Times New Roman" w:cs="Times New Roman"/>
          <w:bCs/>
          <w:color w:val="000000" w:themeColor="text1"/>
        </w:rPr>
        <w:t xml:space="preserve">ALDEFLUOR assay buffer containing </w:t>
      </w:r>
      <w:r w:rsidR="000D68B7" w:rsidRPr="004A064B">
        <w:rPr>
          <w:rFonts w:ascii="Times New Roman" w:hAnsi="Times New Roman" w:cs="Times New Roman"/>
          <w:bCs/>
          <w:color w:val="000000" w:themeColor="text1"/>
        </w:rPr>
        <w:t>3 </w:t>
      </w:r>
      <w:r w:rsidR="000D68B7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µ</w:t>
      </w:r>
      <w:r w:rsidR="000D68B7" w:rsidRPr="004A064B">
        <w:rPr>
          <w:rFonts w:ascii="Times New Roman" w:hAnsi="Times New Roman" w:cs="Times New Roman"/>
          <w:bCs/>
          <w:color w:val="000000" w:themeColor="text1"/>
        </w:rPr>
        <w:t>M BODIPY-</w:t>
      </w:r>
      <w:proofErr w:type="spellStart"/>
      <w:r w:rsidR="000D68B7" w:rsidRPr="004A064B">
        <w:rPr>
          <w:rFonts w:ascii="Times New Roman" w:hAnsi="Times New Roman" w:cs="Times New Roman"/>
          <w:bCs/>
          <w:color w:val="000000" w:themeColor="text1"/>
        </w:rPr>
        <w:t>aminoacetaldehyde</w:t>
      </w:r>
      <w:proofErr w:type="spellEnd"/>
      <w:r w:rsidRPr="004A064B">
        <w:rPr>
          <w:rFonts w:ascii="Times New Roman" w:hAnsi="Times New Roman" w:cs="Times New Roman"/>
          <w:bCs/>
          <w:color w:val="000000" w:themeColor="text1"/>
        </w:rPr>
        <w:t xml:space="preserve"> and incubated for 60 min at 37°C. </w:t>
      </w:r>
      <w:r w:rsidR="002568DB" w:rsidRPr="004A064B">
        <w:rPr>
          <w:rFonts w:ascii="Times New Roman" w:hAnsi="Times New Roman" w:cs="Times New Roman"/>
          <w:bCs/>
          <w:color w:val="000000" w:themeColor="text1"/>
        </w:rPr>
        <w:t xml:space="preserve">As </w:t>
      </w:r>
      <w:r w:rsidR="00FB04A3" w:rsidRPr="004A064B">
        <w:rPr>
          <w:rFonts w:ascii="Times New Roman" w:eastAsia="ＭＳ 明朝" w:hAnsi="Times New Roman" w:cs="Times New Roman" w:hint="eastAsia"/>
          <w:bCs/>
          <w:color w:val="000000" w:themeColor="text1"/>
          <w:lang w:eastAsia="ja-JP"/>
        </w:rPr>
        <w:t xml:space="preserve">a </w:t>
      </w:r>
      <w:r w:rsidR="002568DB" w:rsidRPr="004A064B">
        <w:rPr>
          <w:rFonts w:ascii="Times New Roman" w:hAnsi="Times New Roman" w:cs="Times New Roman"/>
          <w:bCs/>
          <w:color w:val="000000" w:themeColor="text1"/>
        </w:rPr>
        <w:t xml:space="preserve">negative control, cells were treated with </w:t>
      </w:r>
      <w:r w:rsidR="0002607C" w:rsidRPr="004A064B">
        <w:rPr>
          <w:rFonts w:ascii="Times New Roman" w:hAnsi="Times New Roman" w:cs="Times New Roman"/>
          <w:bCs/>
          <w:color w:val="000000" w:themeColor="text1"/>
        </w:rPr>
        <w:t>15</w:t>
      </w:r>
      <w:r w:rsidR="002568DB" w:rsidRPr="004A064B">
        <w:rPr>
          <w:rFonts w:ascii="Times New Roman" w:hAnsi="Times New Roman" w:cs="Times New Roman"/>
          <w:bCs/>
          <w:color w:val="000000" w:themeColor="text1"/>
        </w:rPr>
        <w:t> </w:t>
      </w:r>
      <w:r w:rsidR="0002607C" w:rsidRPr="004A064B">
        <w:rPr>
          <w:rFonts w:ascii="Times New Roman" w:hAnsi="Times New Roman" w:cs="Times New Roman"/>
          <w:color w:val="000000" w:themeColor="text1"/>
          <w:szCs w:val="22"/>
          <w:lang w:val="en-GB" w:eastAsia="ja-JP"/>
        </w:rPr>
        <w:t>µ</w:t>
      </w:r>
      <w:r w:rsidR="002568DB" w:rsidRPr="004A064B">
        <w:rPr>
          <w:rFonts w:ascii="Times New Roman" w:hAnsi="Times New Roman" w:cs="Times New Roman"/>
          <w:bCs/>
          <w:color w:val="000000" w:themeColor="text1"/>
        </w:rPr>
        <w:t xml:space="preserve">M </w:t>
      </w:r>
      <w:proofErr w:type="spellStart"/>
      <w:r w:rsidR="002568DB" w:rsidRPr="004A064B">
        <w:rPr>
          <w:rFonts w:ascii="Times New Roman" w:hAnsi="Times New Roman" w:cs="Times New Roman"/>
          <w:bCs/>
          <w:color w:val="000000" w:themeColor="text1"/>
        </w:rPr>
        <w:t>diethylaminobenzaldehyde</w:t>
      </w:r>
      <w:proofErr w:type="spellEnd"/>
      <w:r w:rsidR="002568DB" w:rsidRPr="004A064B">
        <w:rPr>
          <w:rFonts w:ascii="Times New Roman" w:hAnsi="Times New Roman" w:cs="Times New Roman"/>
          <w:bCs/>
          <w:color w:val="000000" w:themeColor="text1"/>
        </w:rPr>
        <w:t xml:space="preserve"> (DEAB), a specific ALDH inhibitor before the reaction</w:t>
      </w:r>
      <w:r w:rsidR="00400516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and</w:t>
      </w:r>
      <w:r w:rsidR="002568DB" w:rsidRPr="004A064B">
        <w:rPr>
          <w:rFonts w:ascii="Times New Roman" w:hAnsi="Times New Roman" w:cs="Times New Roman"/>
          <w:bCs/>
          <w:color w:val="000000" w:themeColor="text1"/>
        </w:rPr>
        <w:t xml:space="preserve"> used as nonspecific background staining </w:t>
      </w:r>
      <w:r w:rsidR="00FB04A3" w:rsidRPr="004A064B">
        <w:rPr>
          <w:rFonts w:ascii="Times New Roman" w:eastAsia="ＭＳ 明朝" w:hAnsi="Times New Roman" w:cs="Times New Roman" w:hint="eastAsia"/>
          <w:bCs/>
          <w:color w:val="000000" w:themeColor="text1"/>
          <w:lang w:eastAsia="ja-JP"/>
        </w:rPr>
        <w:t>for</w:t>
      </w:r>
      <w:r w:rsidR="002568DB" w:rsidRPr="004A064B">
        <w:rPr>
          <w:rFonts w:ascii="Times New Roman" w:hAnsi="Times New Roman" w:cs="Times New Roman"/>
          <w:bCs/>
          <w:color w:val="000000" w:themeColor="text1"/>
        </w:rPr>
        <w:t xml:space="preserve"> the assay to gate the ALDH positive cells</w:t>
      </w:r>
      <w:r w:rsidR="00400516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>.</w:t>
      </w:r>
      <w:r w:rsidR="002568DB" w:rsidRPr="004A064B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400516" w:rsidRPr="004A064B">
        <w:rPr>
          <w:rFonts w:ascii="Times New Roman" w:hAnsi="Times New Roman" w:cs="Times New Roman"/>
          <w:bCs/>
          <w:color w:val="000000" w:themeColor="text1"/>
          <w:lang w:eastAsia="ja-JP"/>
        </w:rPr>
        <w:t xml:space="preserve">A total of </w:t>
      </w:r>
      <w:r w:rsidR="00456636" w:rsidRPr="004A064B">
        <w:rPr>
          <w:rFonts w:ascii="Times New Roman" w:hAnsi="Times New Roman" w:cs="Times New Roman"/>
          <w:bCs/>
          <w:color w:val="000000" w:themeColor="text1"/>
          <w:lang w:eastAsia="ja-JP"/>
        </w:rPr>
        <w:t>2</w:t>
      </w:r>
      <w:r w:rsidR="00400516" w:rsidRPr="004A064B">
        <w:rPr>
          <w:rFonts w:ascii="Times New Roman" w:hAnsi="Times New Roman" w:cs="Times New Roman"/>
          <w:bCs/>
          <w:color w:val="000000" w:themeColor="text1"/>
          <w:lang w:eastAsia="ja-JP"/>
        </w:rPr>
        <w:t>0,000 viable cells</w:t>
      </w:r>
      <w:r w:rsidRPr="004A064B">
        <w:rPr>
          <w:rFonts w:ascii="Times New Roman" w:hAnsi="Times New Roman" w:cs="Times New Roman"/>
          <w:bCs/>
          <w:color w:val="000000" w:themeColor="text1"/>
        </w:rPr>
        <w:t xml:space="preserve"> were analyzed using the </w:t>
      </w:r>
      <w:proofErr w:type="spellStart"/>
      <w:r w:rsidRPr="004A064B">
        <w:rPr>
          <w:rFonts w:ascii="Times New Roman" w:hAnsi="Times New Roman" w:cs="Times New Roman"/>
          <w:bCs/>
          <w:color w:val="000000" w:themeColor="text1"/>
        </w:rPr>
        <w:t>FACSMelody</w:t>
      </w:r>
      <w:proofErr w:type="spellEnd"/>
      <w:r w:rsidR="00400516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cell sorter.</w:t>
      </w:r>
    </w:p>
    <w:p w14:paraId="3C978637" w14:textId="77777777" w:rsidR="00970C3A" w:rsidRDefault="00970C3A" w:rsidP="00F57E5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Cs w:val="22"/>
          <w:lang w:val="en-GB" w:eastAsia="ja-JP"/>
        </w:rPr>
      </w:pPr>
    </w:p>
    <w:p w14:paraId="0940B278" w14:textId="77777777" w:rsidR="004F7080" w:rsidRDefault="004F7080" w:rsidP="00F57E5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Cs w:val="22"/>
          <w:lang w:val="en-GB" w:eastAsia="ja-JP"/>
        </w:rPr>
      </w:pPr>
    </w:p>
    <w:p w14:paraId="7E963955" w14:textId="77777777" w:rsidR="004F7080" w:rsidRPr="004A064B" w:rsidRDefault="004F7080" w:rsidP="00F57E5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Cs w:val="22"/>
          <w:lang w:val="en-GB" w:eastAsia="ja-JP"/>
        </w:rPr>
      </w:pPr>
    </w:p>
    <w:p w14:paraId="1C04D0B0" w14:textId="77777777" w:rsidR="00E13777" w:rsidRPr="004A064B" w:rsidRDefault="00E13777" w:rsidP="00CA5A10">
      <w:pPr>
        <w:jc w:val="both"/>
        <w:rPr>
          <w:rFonts w:ascii="Times New Roman" w:eastAsia="ＭＳ 明朝" w:hAnsi="Times New Roman" w:cs="Times New Roman"/>
          <w:b/>
          <w:bCs/>
          <w:color w:val="000000" w:themeColor="text1"/>
          <w:lang w:eastAsia="ja-JP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  <w:lang w:eastAsia="ja-JP"/>
        </w:rPr>
        <w:lastRenderedPageBreak/>
        <w:t>Supplementary figure legend</w:t>
      </w:r>
      <w:r w:rsidR="00FB04A3" w:rsidRPr="004A064B">
        <w:rPr>
          <w:rFonts w:ascii="Times New Roman" w:eastAsia="ＭＳ 明朝" w:hAnsi="Times New Roman" w:cs="Times New Roman" w:hint="eastAsia"/>
          <w:b/>
          <w:bCs/>
          <w:color w:val="000000" w:themeColor="text1"/>
          <w:lang w:eastAsia="ja-JP"/>
        </w:rPr>
        <w:t>s</w:t>
      </w:r>
    </w:p>
    <w:p w14:paraId="7FC6A835" w14:textId="1BB38507" w:rsidR="00E13777" w:rsidRPr="004A064B" w:rsidRDefault="00E13777" w:rsidP="00CA5A10">
      <w:pPr>
        <w:jc w:val="thaiDistribute"/>
        <w:rPr>
          <w:rFonts w:ascii="Times New Roman" w:hAnsi="Times New Roman" w:cs="Times New Roman"/>
          <w:color w:val="000000" w:themeColor="text1"/>
          <w:lang w:eastAsia="ja-JP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</w:rPr>
        <w:t>Supplementary Fig</w:t>
      </w:r>
      <w:r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.</w:t>
      </w:r>
      <w:r w:rsidRPr="004A064B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Pr="004A064B">
        <w:rPr>
          <w:rFonts w:ascii="Times New Roman" w:hAnsi="Times New Roman" w:cs="Times New Roman"/>
          <w:b/>
          <w:bCs/>
          <w:color w:val="000000" w:themeColor="text1"/>
          <w:lang w:eastAsia="ja-JP"/>
        </w:rPr>
        <w:t>1</w:t>
      </w:r>
      <w:r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/>
          <w:bCs/>
          <w:color w:val="000000" w:themeColor="text1"/>
          <w:lang w:eastAsia="ja-JP"/>
        </w:rPr>
        <w:t xml:space="preserve">Gene amplification of </w:t>
      </w:r>
      <w:r w:rsidRPr="004A064B">
        <w:rPr>
          <w:rFonts w:ascii="Times New Roman" w:hAnsi="Times New Roman" w:cs="Times New Roman"/>
          <w:bCs/>
          <w:i/>
          <w:color w:val="000000" w:themeColor="text1"/>
          <w:lang w:eastAsia="ja-JP"/>
        </w:rPr>
        <w:t>HAS2</w:t>
      </w:r>
      <w:r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/>
          <w:bCs/>
          <w:color w:val="000000" w:themeColor="text1"/>
          <w:lang w:eastAsia="ja-JP"/>
        </w:rPr>
        <w:t>in aggressive breast cancers.</w:t>
      </w:r>
      <w:r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 w:hint="eastAsia"/>
          <w:b/>
          <w:color w:val="000000" w:themeColor="text1"/>
          <w:lang w:eastAsia="ja-JP"/>
        </w:rPr>
        <w:t>a</w:t>
      </w:r>
      <w:r w:rsidRPr="004A064B"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Gene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amplification of </w:t>
      </w:r>
      <w:r w:rsidRPr="004A064B">
        <w:rPr>
          <w:rFonts w:ascii="Times New Roman" w:hAnsi="Times New Roman" w:cs="Times New Roman" w:hint="eastAsia"/>
          <w:i/>
          <w:color w:val="000000" w:themeColor="text1"/>
          <w:lang w:eastAsia="ja-JP"/>
        </w:rPr>
        <w:t>HAS2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in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clinical breast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cancer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s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(data from TCGA Research Network)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and 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>Kaplan–Meier curves for overall survival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in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patient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s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with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and without gene amplification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. The total number of analyzed samples was 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5071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for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gene amplification and 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overall survival. Raw </w:t>
      </w:r>
      <w:r w:rsidRPr="004A064B">
        <w:rPr>
          <w:rFonts w:ascii="Times New Roman" w:hAnsi="Times New Roman" w:cs="Times New Roman"/>
          <w:i/>
          <w:color w:val="000000" w:themeColor="text1"/>
          <w:lang w:eastAsia="ja-JP"/>
        </w:rPr>
        <w:t>p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-values were calculated by the log-rank test. </w:t>
      </w:r>
      <w:r w:rsidRPr="004A064B">
        <w:rPr>
          <w:rFonts w:ascii="Times New Roman" w:hAnsi="Times New Roman" w:cs="Times New Roman" w:hint="eastAsia"/>
          <w:b/>
          <w:color w:val="000000" w:themeColor="text1"/>
          <w:lang w:eastAsia="ja-JP"/>
        </w:rPr>
        <w:t>b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Copy number 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of </w:t>
      </w:r>
      <w:r w:rsidRPr="004A064B">
        <w:rPr>
          <w:rFonts w:ascii="Times New Roman" w:hAnsi="Times New Roman" w:cs="Times New Roman" w:hint="eastAsia"/>
          <w:i/>
          <w:color w:val="000000" w:themeColor="text1"/>
          <w:lang w:eastAsia="ja-JP"/>
        </w:rPr>
        <w:t>HAS2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477800">
        <w:rPr>
          <w:rFonts w:ascii="Times New Roman" w:hAnsi="Times New Roman" w:cs="Times New Roman"/>
          <w:color w:val="000000" w:themeColor="text1"/>
          <w:lang w:eastAsia="ja-JP"/>
        </w:rPr>
        <w:t xml:space="preserve">gene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within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different cancer types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from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 xml:space="preserve">TCGA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PanCancer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 xml:space="preserve"> Atlas dataset 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>(n = 1070)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.</w:t>
      </w:r>
      <w:r w:rsidRPr="004A064B">
        <w:rPr>
          <w:rFonts w:ascii="Times New Roman" w:hAnsi="Times New Roman" w:cs="Times New Roman" w:hint="eastAsia"/>
          <w:b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/>
          <w:b/>
          <w:color w:val="000000" w:themeColor="text1"/>
          <w:lang w:eastAsia="ja-JP"/>
        </w:rPr>
        <w:t>c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proofErr w:type="gramStart"/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T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>he</w:t>
      </w:r>
      <w:proofErr w:type="gramEnd"/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mRNA expression of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HAS2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within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different cancer types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from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 xml:space="preserve">TCGA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PanCancer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 xml:space="preserve"> Atlas dataset 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>(n = 1070)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>.</w:t>
      </w:r>
    </w:p>
    <w:p w14:paraId="032FE2E8" w14:textId="77777777" w:rsidR="00E13777" w:rsidRPr="004A064B" w:rsidRDefault="00E13777" w:rsidP="00CA5A10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F209640" w14:textId="562A6B7F" w:rsidR="00053C34" w:rsidRPr="001A276D" w:rsidRDefault="00E13777" w:rsidP="00053C34">
      <w:pPr>
        <w:spacing w:line="240" w:lineRule="auto"/>
        <w:jc w:val="both"/>
        <w:rPr>
          <w:rFonts w:ascii="Times New Roman" w:hAnsi="Times New Roman"/>
          <w:color w:val="000000" w:themeColor="text1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ry</w:t>
      </w:r>
      <w:r w:rsidRPr="004A064B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 xml:space="preserve">. </w:t>
      </w:r>
      <w:r w:rsidRPr="004A064B">
        <w:rPr>
          <w:rFonts w:ascii="Times New Roman" w:hAnsi="Times New Roman" w:cs="Times New Roman"/>
          <w:b/>
          <w:bCs/>
          <w:color w:val="000000" w:themeColor="text1"/>
          <w:lang w:eastAsia="ja-JP"/>
        </w:rPr>
        <w:t>S2</w:t>
      </w:r>
      <w:r w:rsidRPr="004A064B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</w:rPr>
        <w:t xml:space="preserve">HBP flux regulates </w:t>
      </w:r>
      <w:r w:rsidRPr="004A064B">
        <w:rPr>
          <w:rFonts w:ascii="Times New Roman" w:hAnsi="Times New Roman" w:cs="Times New Roman"/>
          <w:i/>
          <w:color w:val="000000" w:themeColor="text1"/>
          <w:szCs w:val="22"/>
          <w:lang w:eastAsia="ja-JP"/>
        </w:rPr>
        <w:t>O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-GlcNAcylation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and HA production</w:t>
      </w:r>
      <w:r w:rsidRPr="004A064B">
        <w:rPr>
          <w:rFonts w:ascii="Times New Roman" w:hAnsi="Times New Roman" w:cs="Times New Roman"/>
          <w:color w:val="000000" w:themeColor="text1"/>
        </w:rPr>
        <w:t xml:space="preserve">. </w:t>
      </w:r>
      <w:r w:rsidRPr="004A064B">
        <w:rPr>
          <w:rFonts w:ascii="Times New Roman" w:hAnsi="Times New Roman" w:cs="Times New Roman"/>
          <w:b/>
          <w:color w:val="000000" w:themeColor="text1"/>
          <w:szCs w:val="22"/>
          <w:lang w:eastAsia="ja-JP"/>
        </w:rPr>
        <w:t>a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</w:rPr>
        <w:t xml:space="preserve">Western blot analysis for 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protein </w:t>
      </w:r>
      <w:r w:rsidRPr="004A064B">
        <w:rPr>
          <w:rFonts w:ascii="Times New Roman" w:hAnsi="Times New Roman" w:cs="Times New Roman"/>
          <w:i/>
          <w:color w:val="000000" w:themeColor="text1"/>
          <w:szCs w:val="22"/>
          <w:lang w:eastAsia="ja-JP"/>
        </w:rPr>
        <w:t>O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-GlcNAcylation</w:t>
      </w:r>
      <w:r w:rsidRPr="004A064B">
        <w:rPr>
          <w:rFonts w:ascii="Times New Roman" w:hAnsi="Times New Roman" w:cs="Times New Roman"/>
          <w:color w:val="000000" w:themeColor="text1"/>
        </w:rPr>
        <w:t xml:space="preserve"> after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GFAT</w:t>
      </w:r>
      <w:r w:rsidRPr="004A064B">
        <w:rPr>
          <w:rFonts w:ascii="Times New Roman" w:hAnsi="Times New Roman" w:cs="Times New Roman"/>
          <w:color w:val="000000" w:themeColor="text1"/>
        </w:rPr>
        <w:t xml:space="preserve"> inhibition.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MMTV-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Py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>V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T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 cancer cells</w:t>
      </w:r>
      <w:r w:rsidRPr="004A064B">
        <w:rPr>
          <w:rFonts w:ascii="Times New Roman" w:hAnsi="Times New Roman"/>
          <w:color w:val="000000" w:themeColor="text1"/>
        </w:rPr>
        <w:t xml:space="preserve"> were 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treated with </w:t>
      </w:r>
      <w:r w:rsidRPr="004A064B">
        <w:rPr>
          <w:rFonts w:ascii="Times New Roman" w:hAnsi="Times New Roman" w:cs="Times New Roman"/>
          <w:color w:val="000000" w:themeColor="text1"/>
        </w:rPr>
        <w:t xml:space="preserve">20 µM GFAT inhibitor (DON)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for 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indicated</w:t>
      </w:r>
      <w:r w:rsidRPr="004A064B">
        <w:rPr>
          <w:rFonts w:ascii="Times New Roman" w:hAnsi="Times New Roman" w:cs="Times New Roman"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times (3–48 h)</w:t>
      </w:r>
      <w:r w:rsidR="001A276D">
        <w:rPr>
          <w:rFonts w:ascii="Times New Roman" w:hAnsi="Times New Roman" w:cs="Times New Roman" w:hint="eastAsia"/>
          <w:color w:val="000000" w:themeColor="text1"/>
          <w:szCs w:val="22"/>
          <w:shd w:val="clear" w:color="auto" w:fill="FFFFFF"/>
        </w:rPr>
        <w:t xml:space="preserve"> and </w:t>
      </w:r>
      <w:r w:rsidR="001A276D">
        <w:rPr>
          <w:rFonts w:ascii="Times New Roman" w:hAnsi="Times New Roman"/>
          <w:color w:val="000000" w:themeColor="text1"/>
        </w:rPr>
        <w:t>cell lysates</w:t>
      </w:r>
      <w:r w:rsidR="001A276D">
        <w:rPr>
          <w:rFonts w:ascii="Times New Roman" w:hAnsi="Times New Roman" w:hint="eastAsia"/>
          <w:color w:val="000000" w:themeColor="text1"/>
        </w:rPr>
        <w:t xml:space="preserve"> </w:t>
      </w:r>
      <w:r w:rsidR="00C868AA">
        <w:rPr>
          <w:rFonts w:ascii="Times New Roman" w:hAnsi="Times New Roman"/>
          <w:color w:val="000000" w:themeColor="text1"/>
        </w:rPr>
        <w:t>were subjected to w</w:t>
      </w:r>
      <w:r w:rsidR="00477800" w:rsidRPr="003646AC">
        <w:rPr>
          <w:rFonts w:ascii="Times New Roman" w:hAnsi="Times New Roman"/>
          <w:color w:val="000000" w:themeColor="text1"/>
        </w:rPr>
        <w:t>estern blot analysis.</w:t>
      </w:r>
      <w:r w:rsidR="00477800">
        <w:rPr>
          <w:rFonts w:ascii="Times New Roman" w:hAnsi="Times New Roman"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Band intensit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eastAsia="ja-JP"/>
        </w:rPr>
        <w:t xml:space="preserve">ies were 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quantified by </w:t>
      </w:r>
      <w:proofErr w:type="spellStart"/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densitometric</w:t>
      </w:r>
      <w:proofErr w:type="spellEnd"/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 analysis using ImageJ software</w:t>
      </w:r>
      <w:r w:rsidRPr="004A064B">
        <w:rPr>
          <w:rFonts w:ascii="Times New Roman" w:hAnsi="Times New Roman" w:cs="Times New Roman"/>
          <w:bCs/>
          <w:color w:val="000000" w:themeColor="text1"/>
          <w:lang w:eastAsia="ja-JP"/>
        </w:rPr>
        <w:t xml:space="preserve"> and standardized with respect to</w:t>
      </w:r>
      <w:r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a 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 xml:space="preserve">β-actin 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internal control</w:t>
      </w:r>
      <w:r w:rsidRPr="004A064B">
        <w:rPr>
          <w:rFonts w:ascii="Times New Roman" w:hAnsi="Times New Roman" w:cs="Times New Roman"/>
          <w:bCs/>
          <w:color w:val="000000" w:themeColor="text1"/>
          <w:lang w:eastAsia="ja-JP"/>
        </w:rPr>
        <w:t>.</w:t>
      </w:r>
      <w:r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Data represent the mean ± S.D. of 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shd w:val="clear" w:color="auto" w:fill="FFFFFF"/>
          <w:lang w:eastAsia="ja-JP"/>
        </w:rPr>
        <w:t>three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 independent experiments. **, </w:t>
      </w:r>
      <w:r w:rsidRPr="004A064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 &lt; 0.01 versus untreated control cells. </w:t>
      </w:r>
      <w:r w:rsidR="009F6BEC" w:rsidRPr="004A064B">
        <w:rPr>
          <w:rFonts w:ascii="Times New Roman" w:hAnsi="Times New Roman" w:cs="Times New Roman"/>
          <w:b/>
          <w:color w:val="000000" w:themeColor="text1"/>
          <w:szCs w:val="22"/>
          <w:shd w:val="clear" w:color="auto" w:fill="FFFFFF"/>
          <w:lang w:eastAsia="ja-JP"/>
        </w:rPr>
        <w:t>b</w:t>
      </w:r>
      <w:r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</w:rPr>
        <w:t xml:space="preserve">HA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content</w:t>
      </w:r>
      <w:r w:rsidRPr="004A064B">
        <w:rPr>
          <w:rFonts w:ascii="Times New Roman" w:hAnsi="Times New Roman" w:cs="Times New Roman"/>
          <w:color w:val="000000" w:themeColor="text1"/>
        </w:rPr>
        <w:t xml:space="preserve"> in the conditioned medium of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MMTV-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Py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>V</w:t>
      </w:r>
      <w:r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T</w:t>
      </w:r>
      <w:r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 cancer cells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  <w:lang w:eastAsia="ja-JP"/>
        </w:rPr>
        <w:t xml:space="preserve">was </w:t>
      </w:r>
      <w:r w:rsidRPr="004A064B">
        <w:rPr>
          <w:rFonts w:ascii="Times New Roman" w:hAnsi="Times New Roman" w:cs="Times New Roman"/>
          <w:color w:val="000000" w:themeColor="text1"/>
        </w:rPr>
        <w:t xml:space="preserve">measured by a competitive ELISA-like assay. The cells were treated with 20 µM DON </w:t>
      </w:r>
      <w:r w:rsidR="00053C34" w:rsidRPr="004A064B">
        <w:rPr>
          <w:rFonts w:ascii="Times New Roman" w:hAnsi="Times New Roman" w:cs="Times New Roman"/>
          <w:color w:val="000000" w:themeColor="text1"/>
        </w:rPr>
        <w:t xml:space="preserve">or a combination of 20 µM DON and 200 µM </w:t>
      </w:r>
      <w:r w:rsidR="00053C34" w:rsidRPr="004A064B"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  <w:t>D</w:t>
      </w:r>
      <w:r w:rsidR="00053C34"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-Glucosamine (</w:t>
      </w:r>
      <w:proofErr w:type="spellStart"/>
      <w:r w:rsidR="00053C34"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GlcN</w:t>
      </w:r>
      <w:proofErr w:type="spellEnd"/>
      <w:r w:rsidR="00053C34"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)</w:t>
      </w:r>
      <w:r w:rsidR="00053C34"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 </w:t>
      </w:r>
      <w:r w:rsidRPr="004A064B">
        <w:rPr>
          <w:rFonts w:ascii="Times New Roman" w:hAnsi="Times New Roman" w:cs="Times New Roman"/>
          <w:color w:val="000000" w:themeColor="text1"/>
        </w:rPr>
        <w:t xml:space="preserve">for 48 h. Data represent the mean ± S.D. of </w:t>
      </w:r>
      <w:r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three</w:t>
      </w:r>
      <w:r w:rsidRPr="004A064B">
        <w:rPr>
          <w:rFonts w:ascii="Times New Roman" w:hAnsi="Times New Roman" w:cs="Times New Roman"/>
          <w:color w:val="000000" w:themeColor="text1"/>
        </w:rPr>
        <w:t xml:space="preserve"> independent experiments. **, </w:t>
      </w:r>
      <w:r w:rsidRPr="004A064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A064B">
        <w:rPr>
          <w:rFonts w:ascii="Times New Roman" w:hAnsi="Times New Roman" w:cs="Times New Roman"/>
          <w:color w:val="000000" w:themeColor="text1"/>
        </w:rPr>
        <w:t xml:space="preserve"> &lt; 0.01.</w:t>
      </w:r>
      <w:r w:rsidR="00053C34"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</w:p>
    <w:p w14:paraId="00310965" w14:textId="77777777" w:rsidR="00053C34" w:rsidRPr="004A064B" w:rsidRDefault="00053C34" w:rsidP="00053C34">
      <w:pPr>
        <w:jc w:val="both"/>
        <w:rPr>
          <w:color w:val="000000" w:themeColor="text1"/>
          <w:lang w:val="en-GB" w:eastAsia="ja-JP"/>
        </w:rPr>
      </w:pPr>
    </w:p>
    <w:p w14:paraId="744220A2" w14:textId="77777777" w:rsidR="00BE66CF" w:rsidRPr="004A064B" w:rsidRDefault="00BE66CF" w:rsidP="00CF347D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ry</w:t>
      </w:r>
      <w:r w:rsidRPr="004A064B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 xml:space="preserve">. </w:t>
      </w:r>
      <w:r w:rsidRPr="004A064B">
        <w:rPr>
          <w:rFonts w:ascii="Times New Roman" w:hAnsi="Times New Roman" w:cs="Times New Roman"/>
          <w:b/>
          <w:bCs/>
          <w:color w:val="000000" w:themeColor="text1"/>
          <w:lang w:eastAsia="ja-JP"/>
        </w:rPr>
        <w:t>S3</w:t>
      </w:r>
      <w:r w:rsidRPr="004A064B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21C89" w:rsidRPr="004A064B">
        <w:rPr>
          <w:rFonts w:ascii="Times New Roman" w:hAnsi="Times New Roman" w:cs="Times New Roman"/>
          <w:bCs/>
          <w:color w:val="000000" w:themeColor="text1"/>
        </w:rPr>
        <w:t xml:space="preserve">Representative ALDH </w:t>
      </w:r>
      <w:r w:rsidR="00521C89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>profiles</w:t>
      </w:r>
      <w:r w:rsidR="00521C89" w:rsidRPr="004A064B">
        <w:rPr>
          <w:rFonts w:ascii="Times New Roman" w:hAnsi="Times New Roman" w:cs="Times New Roman"/>
          <w:bCs/>
          <w:color w:val="000000" w:themeColor="text1"/>
        </w:rPr>
        <w:t xml:space="preserve"> of </w:t>
      </w:r>
      <w:r w:rsidR="00521C89" w:rsidRPr="004A064B">
        <w:rPr>
          <w:rFonts w:ascii="Times New Roman" w:hAnsi="Times New Roman" w:cs="Times New Roman"/>
          <w:color w:val="000000" w:themeColor="text1"/>
        </w:rPr>
        <w:t xml:space="preserve">Has2-deficient </w:t>
      </w:r>
      <w:r w:rsidR="00521C89" w:rsidRPr="004A064B">
        <w:rPr>
          <w:rFonts w:ascii="Times New Roman" w:hAnsi="Times New Roman" w:cs="Times New Roman"/>
          <w:color w:val="000000" w:themeColor="text1"/>
          <w:szCs w:val="22"/>
        </w:rPr>
        <w:t>Has2</w:t>
      </w:r>
      <w:r w:rsidR="00521C89" w:rsidRPr="004A064B">
        <w:rPr>
          <w:rFonts w:ascii="Times New Roman" w:hAnsi="Times New Roman" w:cs="Times New Roman"/>
          <w:color w:val="000000" w:themeColor="text1"/>
          <w:szCs w:val="22"/>
          <w:vertAlign w:val="superscript"/>
        </w:rPr>
        <w:t>Δ</w:t>
      </w:r>
      <w:r w:rsidR="00521C89" w:rsidRPr="004A064B">
        <w:rPr>
          <w:rFonts w:ascii="Times New Roman" w:hAnsi="Times New Roman" w:cs="Times New Roman" w:hint="eastAsia"/>
          <w:color w:val="000000" w:themeColor="text1"/>
          <w:szCs w:val="22"/>
          <w:vertAlign w:val="superscript"/>
          <w:lang w:eastAsia="ja-JP"/>
        </w:rPr>
        <w:t>/</w:t>
      </w:r>
      <w:r w:rsidR="00521C89" w:rsidRPr="004A064B">
        <w:rPr>
          <w:rFonts w:ascii="Times New Roman" w:hAnsi="Times New Roman" w:cs="Times New Roman"/>
          <w:color w:val="000000" w:themeColor="text1"/>
          <w:szCs w:val="22"/>
          <w:vertAlign w:val="superscript"/>
        </w:rPr>
        <w:t>Δ</w:t>
      </w:r>
      <w:r w:rsidR="00521C89"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 </w:t>
      </w:r>
      <w:r w:rsidR="00521C89" w:rsidRPr="004A064B">
        <w:rPr>
          <w:rFonts w:ascii="Times New Roman" w:hAnsi="Times New Roman" w:cs="Times New Roman"/>
          <w:color w:val="000000" w:themeColor="text1"/>
        </w:rPr>
        <w:t>and control Has2</w:t>
      </w:r>
      <w:r w:rsidR="00521C89" w:rsidRPr="004A064B">
        <w:rPr>
          <w:rFonts w:ascii="Times New Roman" w:hAnsi="Times New Roman" w:cs="Times New Roman"/>
          <w:color w:val="000000" w:themeColor="text1"/>
          <w:vertAlign w:val="superscript"/>
        </w:rPr>
        <w:t>flox/</w:t>
      </w:r>
      <w:proofErr w:type="spellStart"/>
      <w:r w:rsidR="00521C89" w:rsidRPr="004A064B">
        <w:rPr>
          <w:rFonts w:ascii="Times New Roman" w:hAnsi="Times New Roman" w:cs="Times New Roman"/>
          <w:color w:val="000000" w:themeColor="text1"/>
          <w:vertAlign w:val="superscript"/>
        </w:rPr>
        <w:t>flox</w:t>
      </w:r>
      <w:proofErr w:type="spellEnd"/>
      <w:r w:rsidR="00521C89" w:rsidRPr="004A064B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521C89" w:rsidRPr="004A064B">
        <w:rPr>
          <w:rFonts w:ascii="Times New Roman" w:hAnsi="Times New Roman" w:cs="Times New Roman"/>
          <w:color w:val="000000" w:themeColor="text1"/>
        </w:rPr>
        <w:t>cells</w:t>
      </w:r>
      <w:r w:rsidR="00521C89"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(</w:t>
      </w:r>
      <w:r w:rsidR="00521C89" w:rsidRPr="004A064B">
        <w:rPr>
          <w:rFonts w:ascii="Times New Roman" w:hAnsi="Times New Roman" w:cs="Times New Roman" w:hint="eastAsia"/>
          <w:b/>
          <w:color w:val="000000" w:themeColor="text1"/>
          <w:lang w:eastAsia="ja-JP"/>
        </w:rPr>
        <w:t>a</w:t>
      </w:r>
      <w:r w:rsidR="00521C89"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),</w:t>
      </w:r>
      <w:r w:rsidR="00521C89" w:rsidRPr="004A064B">
        <w:rPr>
          <w:rFonts w:ascii="Times New Roman" w:hAnsi="Times New Roman" w:cs="Times New Roman"/>
          <w:bCs/>
          <w:color w:val="000000" w:themeColor="text1"/>
        </w:rPr>
        <w:t xml:space="preserve"> GFAT knockdown (</w:t>
      </w:r>
      <w:proofErr w:type="spellStart"/>
      <w:r w:rsidR="00521C89" w:rsidRPr="004A064B">
        <w:rPr>
          <w:rFonts w:ascii="Times New Roman" w:hAnsi="Times New Roman" w:cs="Times New Roman"/>
          <w:bCs/>
          <w:color w:val="000000" w:themeColor="text1"/>
        </w:rPr>
        <w:t>shGFAT</w:t>
      </w:r>
      <w:proofErr w:type="spellEnd"/>
      <w:r w:rsidR="00521C89" w:rsidRPr="004A064B">
        <w:rPr>
          <w:rFonts w:ascii="Times New Roman" w:hAnsi="Times New Roman" w:cs="Times New Roman"/>
          <w:bCs/>
          <w:color w:val="000000" w:themeColor="text1"/>
        </w:rPr>
        <w:t>) and control (</w:t>
      </w:r>
      <w:proofErr w:type="spellStart"/>
      <w:r w:rsidR="00521C89" w:rsidRPr="004A064B">
        <w:rPr>
          <w:rFonts w:ascii="Times New Roman" w:hAnsi="Times New Roman" w:cs="Times New Roman"/>
          <w:bCs/>
          <w:color w:val="000000" w:themeColor="text1"/>
        </w:rPr>
        <w:t>shControl</w:t>
      </w:r>
      <w:proofErr w:type="spellEnd"/>
      <w:r w:rsidR="00521C89" w:rsidRPr="004A064B">
        <w:rPr>
          <w:rFonts w:ascii="Times New Roman" w:hAnsi="Times New Roman" w:cs="Times New Roman"/>
          <w:bCs/>
          <w:color w:val="000000" w:themeColor="text1"/>
        </w:rPr>
        <w:t>) cells</w:t>
      </w:r>
      <w:r w:rsidR="00521C89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(</w:t>
      </w:r>
      <w:r w:rsidR="00521C89"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b</w:t>
      </w:r>
      <w:r w:rsidR="00521C89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), and </w:t>
      </w:r>
      <w:r w:rsidR="00521C89" w:rsidRPr="004A064B">
        <w:rPr>
          <w:rFonts w:ascii="Times New Roman" w:hAnsi="Times New Roman" w:cs="Times New Roman"/>
          <w:bCs/>
          <w:color w:val="000000" w:themeColor="text1"/>
        </w:rPr>
        <w:t xml:space="preserve">OGT inhibitor-treated </w:t>
      </w:r>
      <w:r w:rsidR="00302238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>MMTV-</w:t>
      </w:r>
      <w:r w:rsidR="00521C89" w:rsidRPr="004A064B">
        <w:rPr>
          <w:rFonts w:ascii="Times New Roman" w:hAnsi="Times New Roman" w:cs="Times New Roman"/>
          <w:bCs/>
          <w:color w:val="000000" w:themeColor="text1"/>
        </w:rPr>
        <w:t>PyVT cells</w:t>
      </w:r>
      <w:r w:rsidR="00521C89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 xml:space="preserve"> (</w:t>
      </w:r>
      <w:r w:rsidR="00521C89"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c</w:t>
      </w:r>
      <w:r w:rsidR="00521C89" w:rsidRPr="004A064B">
        <w:rPr>
          <w:rFonts w:ascii="Times New Roman" w:hAnsi="Times New Roman" w:cs="Times New Roman" w:hint="eastAsia"/>
          <w:bCs/>
          <w:color w:val="000000" w:themeColor="text1"/>
          <w:lang w:eastAsia="ja-JP"/>
        </w:rPr>
        <w:t>)</w:t>
      </w:r>
      <w:r w:rsidR="00521C89" w:rsidRPr="004A064B">
        <w:rPr>
          <w:rFonts w:ascii="Times New Roman" w:hAnsi="Times New Roman" w:cs="Times New Roman"/>
          <w:bCs/>
          <w:color w:val="000000" w:themeColor="text1"/>
        </w:rPr>
        <w:t>.</w:t>
      </w:r>
      <w:r w:rsidR="00521C89" w:rsidRPr="004A064B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CF347D" w:rsidRPr="004A064B">
        <w:rPr>
          <w:rFonts w:ascii="Times New Roman" w:hAnsi="Times New Roman" w:cs="Times New Roman"/>
          <w:bCs/>
          <w:color w:val="000000" w:themeColor="text1"/>
        </w:rPr>
        <w:t>ALDH</w:t>
      </w:r>
      <w:r w:rsidR="00CF347D" w:rsidRPr="004A064B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CF347D" w:rsidRPr="004A064B">
        <w:rPr>
          <w:rFonts w:ascii="Times New Roman" w:hAnsi="Times New Roman" w:cs="Times New Roman"/>
          <w:bCs/>
          <w:color w:val="000000" w:themeColor="text1"/>
        </w:rPr>
        <w:t xml:space="preserve"> cells were identified using a flow cytometry-based </w:t>
      </w:r>
      <w:proofErr w:type="spellStart"/>
      <w:r w:rsidR="00CF347D" w:rsidRPr="004A064B">
        <w:rPr>
          <w:rFonts w:ascii="Times New Roman" w:hAnsi="Times New Roman" w:cs="Times New Roman"/>
          <w:bCs/>
          <w:color w:val="000000" w:themeColor="text1"/>
        </w:rPr>
        <w:t>Aldefluor</w:t>
      </w:r>
      <w:proofErr w:type="spellEnd"/>
      <w:r w:rsidR="00CF347D" w:rsidRPr="004A064B">
        <w:rPr>
          <w:rFonts w:ascii="Times New Roman" w:hAnsi="Times New Roman" w:cs="Times New Roman"/>
          <w:bCs/>
          <w:color w:val="000000" w:themeColor="text1"/>
        </w:rPr>
        <w:t xml:space="preserve"> assay. Baseline fluorescence was established in the presence of </w:t>
      </w:r>
      <w:r w:rsidR="00FB04A3" w:rsidRPr="004A064B">
        <w:rPr>
          <w:rFonts w:ascii="Times New Roman" w:eastAsia="ＭＳ 明朝" w:hAnsi="Times New Roman" w:cs="Times New Roman" w:hint="eastAsia"/>
          <w:bCs/>
          <w:color w:val="000000" w:themeColor="text1"/>
          <w:lang w:eastAsia="ja-JP"/>
        </w:rPr>
        <w:t xml:space="preserve">the </w:t>
      </w:r>
      <w:r w:rsidR="00CF347D" w:rsidRPr="004A064B">
        <w:rPr>
          <w:rFonts w:ascii="Times New Roman" w:hAnsi="Times New Roman" w:cs="Times New Roman"/>
          <w:bCs/>
          <w:color w:val="000000" w:themeColor="text1"/>
        </w:rPr>
        <w:t>ALDH inhibitor</w:t>
      </w:r>
      <w:r w:rsidR="00FB04A3" w:rsidRPr="004A064B">
        <w:rPr>
          <w:rFonts w:ascii="Times New Roman" w:eastAsia="ＭＳ 明朝" w:hAnsi="Times New Roman" w:cs="Times New Roman" w:hint="eastAsia"/>
          <w:bCs/>
          <w:color w:val="000000" w:themeColor="text1"/>
          <w:lang w:eastAsia="ja-JP"/>
        </w:rPr>
        <w:t>,</w:t>
      </w:r>
      <w:r w:rsidR="00CF347D" w:rsidRPr="004A064B">
        <w:rPr>
          <w:rFonts w:ascii="Times New Roman" w:hAnsi="Times New Roman" w:cs="Times New Roman"/>
          <w:bCs/>
          <w:color w:val="000000" w:themeColor="text1"/>
        </w:rPr>
        <w:t xml:space="preserve"> DEAB (insets). </w:t>
      </w:r>
      <w:r w:rsidRPr="004A064B">
        <w:rPr>
          <w:rFonts w:ascii="Times New Roman" w:hAnsi="Times New Roman" w:cs="Times New Roman"/>
          <w:color w:val="000000" w:themeColor="text1"/>
        </w:rPr>
        <w:t xml:space="preserve">Data represent the mean ± S.D. of </w:t>
      </w:r>
      <w:r w:rsidR="003072B2" w:rsidRPr="004A064B">
        <w:rPr>
          <w:rFonts w:ascii="Times New Roman" w:hAnsi="Times New Roman" w:cs="Times New Roman"/>
          <w:color w:val="000000" w:themeColor="text1"/>
          <w:lang w:eastAsia="ja-JP"/>
        </w:rPr>
        <w:t>four</w:t>
      </w:r>
      <w:r w:rsidR="00A71D0E" w:rsidRPr="004A064B">
        <w:rPr>
          <w:rFonts w:ascii="Times New Roman" w:hAnsi="Times New Roman" w:cs="Times New Roman"/>
          <w:color w:val="000000" w:themeColor="text1"/>
        </w:rPr>
        <w:t xml:space="preserve"> independent experiments. *</w:t>
      </w:r>
      <w:r w:rsidRPr="004A064B">
        <w:rPr>
          <w:rFonts w:ascii="Times New Roman" w:hAnsi="Times New Roman" w:cs="Times New Roman"/>
          <w:color w:val="000000" w:themeColor="text1"/>
        </w:rPr>
        <w:t xml:space="preserve">, </w:t>
      </w:r>
      <w:r w:rsidRPr="004A064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71D0E" w:rsidRPr="004A064B">
        <w:rPr>
          <w:rFonts w:ascii="Times New Roman" w:hAnsi="Times New Roman" w:cs="Times New Roman"/>
          <w:color w:val="000000" w:themeColor="text1"/>
        </w:rPr>
        <w:t xml:space="preserve"> &lt; 0.05</w:t>
      </w:r>
      <w:r w:rsidRPr="004A064B">
        <w:rPr>
          <w:rFonts w:ascii="Times New Roman" w:hAnsi="Times New Roman" w:cs="Times New Roman"/>
          <w:color w:val="000000" w:themeColor="text1"/>
        </w:rPr>
        <w:t>.</w:t>
      </w:r>
      <w:r w:rsidRPr="004A064B"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  <w:t xml:space="preserve"> </w:t>
      </w:r>
      <w:r w:rsidR="00C01621" w:rsidRPr="004A064B">
        <w:rPr>
          <w:rFonts w:ascii="Times New Roman" w:hAnsi="Times New Roman" w:cs="Times New Roman"/>
          <w:color w:val="000000" w:themeColor="text1"/>
        </w:rPr>
        <w:t xml:space="preserve">**, </w:t>
      </w:r>
      <w:r w:rsidR="00C01621" w:rsidRPr="004A064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01621" w:rsidRPr="004A064B">
        <w:rPr>
          <w:rFonts w:ascii="Times New Roman" w:hAnsi="Times New Roman" w:cs="Times New Roman"/>
          <w:color w:val="000000" w:themeColor="text1"/>
        </w:rPr>
        <w:t xml:space="preserve"> &lt; 0.01.</w:t>
      </w:r>
    </w:p>
    <w:p w14:paraId="27EAE8DB" w14:textId="77777777" w:rsidR="0019713F" w:rsidRPr="004A064B" w:rsidRDefault="0019713F" w:rsidP="00BE66CF">
      <w:pPr>
        <w:spacing w:line="240" w:lineRule="auto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  <w:lang w:val="en-GB"/>
        </w:rPr>
      </w:pPr>
    </w:p>
    <w:p w14:paraId="79F3E11D" w14:textId="77777777" w:rsidR="0019713F" w:rsidRPr="004A064B" w:rsidRDefault="0019713F" w:rsidP="0058470C">
      <w:pPr>
        <w:tabs>
          <w:tab w:val="left" w:pos="567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u w:val="single"/>
          <w:lang w:eastAsia="ja-JP"/>
        </w:rPr>
      </w:pPr>
      <w:r w:rsidRPr="004A064B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</w:t>
      </w:r>
      <w:r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ry</w:t>
      </w:r>
      <w:r w:rsidRPr="004A064B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4A064B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 xml:space="preserve">. </w:t>
      </w:r>
      <w:r w:rsidRPr="004A064B">
        <w:rPr>
          <w:rFonts w:ascii="Times New Roman" w:hAnsi="Times New Roman" w:cs="Times New Roman"/>
          <w:b/>
          <w:bCs/>
          <w:color w:val="000000" w:themeColor="text1"/>
          <w:lang w:eastAsia="ja-JP"/>
        </w:rPr>
        <w:t>S4</w:t>
      </w:r>
      <w:r w:rsidR="00FE6F7D" w:rsidRPr="004A064B">
        <w:rPr>
          <w:rFonts w:ascii="Times New Roman" w:hAnsi="Times New Roman"/>
          <w:bCs/>
          <w:color w:val="000000" w:themeColor="text1"/>
        </w:rPr>
        <w:t xml:space="preserve"> </w:t>
      </w:r>
      <w:r w:rsidR="00D134DA" w:rsidRPr="004A064B">
        <w:rPr>
          <w:rFonts w:ascii="Times New Roman" w:hAnsi="Times New Roman" w:hint="eastAsia"/>
          <w:bCs/>
          <w:color w:val="000000" w:themeColor="text1"/>
          <w:lang w:eastAsia="ja-JP"/>
        </w:rPr>
        <w:t xml:space="preserve">Reduced </w:t>
      </w:r>
      <w:r w:rsidR="00683C8F" w:rsidRPr="004A064B">
        <w:rPr>
          <w:rFonts w:ascii="Times New Roman" w:hAnsi="Times New Roman"/>
          <w:bCs/>
          <w:i/>
          <w:color w:val="000000" w:themeColor="text1"/>
        </w:rPr>
        <w:t>O</w:t>
      </w:r>
      <w:r w:rsidR="00683C8F" w:rsidRPr="004A064B">
        <w:rPr>
          <w:rFonts w:ascii="Times New Roman" w:hAnsi="Times New Roman"/>
          <w:bCs/>
          <w:color w:val="000000" w:themeColor="text1"/>
        </w:rPr>
        <w:t>-GlcNAcylation</w:t>
      </w:r>
      <w:r w:rsidR="00870D77" w:rsidRPr="004A064B">
        <w:rPr>
          <w:rFonts w:ascii="Times New Roman" w:hAnsi="Times New Roman"/>
          <w:bCs/>
          <w:color w:val="000000" w:themeColor="text1"/>
        </w:rPr>
        <w:t xml:space="preserve"> in GFAT knockdown cells</w:t>
      </w:r>
      <w:r w:rsidR="00683C8F" w:rsidRPr="004A064B">
        <w:rPr>
          <w:rFonts w:ascii="Times New Roman" w:hAnsi="Times New Roman"/>
          <w:bCs/>
          <w:color w:val="000000" w:themeColor="text1"/>
        </w:rPr>
        <w:t xml:space="preserve">. </w:t>
      </w:r>
      <w:r w:rsidR="008E5BF6" w:rsidRPr="004A064B">
        <w:rPr>
          <w:rFonts w:ascii="Times New Roman" w:hAnsi="Times New Roman"/>
          <w:b/>
          <w:bCs/>
          <w:color w:val="000000" w:themeColor="text1"/>
        </w:rPr>
        <w:t>a</w:t>
      </w:r>
      <w:r w:rsidR="008E5BF6" w:rsidRPr="004A064B">
        <w:rPr>
          <w:rFonts w:ascii="Times New Roman" w:hAnsi="Times New Roman"/>
          <w:bCs/>
          <w:color w:val="000000" w:themeColor="text1"/>
        </w:rPr>
        <w:t xml:space="preserve"> </w:t>
      </w:r>
      <w:r w:rsidR="008E5BF6" w:rsidRPr="004A064B">
        <w:rPr>
          <w:rFonts w:ascii="Times New Roman" w:hAnsi="Times New Roman" w:cs="Times New Roman"/>
          <w:color w:val="000000" w:themeColor="text1"/>
        </w:rPr>
        <w:t xml:space="preserve">Western blot analysis for </w:t>
      </w:r>
      <w:r w:rsidR="008E5BF6" w:rsidRPr="004A064B">
        <w:rPr>
          <w:rFonts w:ascii="Times New Roman" w:hAnsi="Times New Roman" w:cs="Times New Roman" w:hint="eastAsia"/>
          <w:color w:val="000000" w:themeColor="text1"/>
          <w:szCs w:val="22"/>
          <w:lang w:eastAsia="ja-JP"/>
        </w:rPr>
        <w:t xml:space="preserve">protein </w:t>
      </w:r>
      <w:r w:rsidR="008E5BF6" w:rsidRPr="004A064B">
        <w:rPr>
          <w:rFonts w:ascii="Times New Roman" w:hAnsi="Times New Roman" w:cs="Times New Roman"/>
          <w:i/>
          <w:color w:val="000000" w:themeColor="text1"/>
          <w:szCs w:val="22"/>
          <w:lang w:eastAsia="ja-JP"/>
        </w:rPr>
        <w:t>O</w:t>
      </w:r>
      <w:r w:rsidR="008E5BF6"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>-GlcNAcylation</w:t>
      </w:r>
      <w:r w:rsidR="003A1BDC" w:rsidRPr="004A064B">
        <w:rPr>
          <w:rFonts w:ascii="Times New Roman" w:hAnsi="Times New Roman" w:cs="Times New Roman" w:hint="eastAsia"/>
          <w:color w:val="000000" w:themeColor="text1"/>
          <w:szCs w:val="22"/>
          <w:shd w:val="clear" w:color="auto" w:fill="FFFFFF"/>
          <w:lang w:eastAsia="ja-JP"/>
        </w:rPr>
        <w:t xml:space="preserve"> </w:t>
      </w:r>
      <w:r w:rsidR="008E5BF6" w:rsidRPr="004A064B">
        <w:rPr>
          <w:rFonts w:ascii="Times New Roman" w:hAnsi="Times New Roman" w:cs="Times New Roman" w:hint="eastAsia"/>
          <w:color w:val="000000" w:themeColor="text1"/>
          <w:szCs w:val="22"/>
          <w:shd w:val="clear" w:color="auto" w:fill="FFFFFF"/>
          <w:lang w:eastAsia="ja-JP"/>
        </w:rPr>
        <w:t xml:space="preserve">in </w:t>
      </w:r>
      <w:r w:rsidR="008E5BF6" w:rsidRPr="004A064B">
        <w:rPr>
          <w:rFonts w:ascii="Times New Roman" w:hAnsi="Times New Roman"/>
          <w:bCs/>
          <w:color w:val="000000" w:themeColor="text1"/>
        </w:rPr>
        <w:t>GFAT knockdown (</w:t>
      </w:r>
      <w:proofErr w:type="spellStart"/>
      <w:r w:rsidR="008E5BF6" w:rsidRPr="004A064B">
        <w:rPr>
          <w:rFonts w:ascii="Times New Roman" w:hAnsi="Times New Roman"/>
          <w:bCs/>
          <w:color w:val="000000" w:themeColor="text1"/>
        </w:rPr>
        <w:t>shGFAT</w:t>
      </w:r>
      <w:proofErr w:type="spellEnd"/>
      <w:r w:rsidR="008E5BF6" w:rsidRPr="004A064B">
        <w:rPr>
          <w:rFonts w:ascii="Times New Roman" w:hAnsi="Times New Roman"/>
          <w:bCs/>
          <w:color w:val="000000" w:themeColor="text1"/>
        </w:rPr>
        <w:t>) and control (</w:t>
      </w:r>
      <w:proofErr w:type="spellStart"/>
      <w:r w:rsidR="008E5BF6" w:rsidRPr="004A064B">
        <w:rPr>
          <w:rFonts w:ascii="Times New Roman" w:hAnsi="Times New Roman"/>
          <w:bCs/>
          <w:color w:val="000000" w:themeColor="text1"/>
        </w:rPr>
        <w:t>shControl</w:t>
      </w:r>
      <w:proofErr w:type="spellEnd"/>
      <w:r w:rsidR="008E5BF6" w:rsidRPr="004A064B">
        <w:rPr>
          <w:rFonts w:ascii="Times New Roman" w:hAnsi="Times New Roman"/>
          <w:bCs/>
          <w:color w:val="000000" w:themeColor="text1"/>
        </w:rPr>
        <w:t>) cells.</w:t>
      </w:r>
      <w:r w:rsidR="008E5BF6" w:rsidRPr="004A064B">
        <w:rPr>
          <w:rFonts w:ascii="Times New Roman" w:hAnsi="Times New Roman" w:cs="Times New Roman" w:hint="eastAsia"/>
          <w:color w:val="000000" w:themeColor="text1"/>
          <w:szCs w:val="22"/>
          <w:shd w:val="clear" w:color="auto" w:fill="FFFFFF"/>
          <w:lang w:eastAsia="ja-JP"/>
        </w:rPr>
        <w:t xml:space="preserve"> </w:t>
      </w:r>
      <w:r w:rsidR="006733AE" w:rsidRPr="004A064B">
        <w:rPr>
          <w:rFonts w:ascii="Times New Roman" w:hAnsi="Times New Roman"/>
          <w:color w:val="000000" w:themeColor="text1"/>
        </w:rPr>
        <w:t>B</w:t>
      </w:r>
      <w:r w:rsidR="006733AE" w:rsidRPr="004A064B">
        <w:rPr>
          <w:rFonts w:ascii="Times New Roman" w:hAnsi="Times New Roman"/>
          <w:color w:val="000000" w:themeColor="text1"/>
          <w:shd w:val="clear" w:color="auto" w:fill="FFFFFF"/>
        </w:rPr>
        <w:t xml:space="preserve">and intensities were quantified by </w:t>
      </w:r>
      <w:proofErr w:type="spellStart"/>
      <w:r w:rsidR="006733AE" w:rsidRPr="004A064B">
        <w:rPr>
          <w:rFonts w:ascii="Times New Roman" w:hAnsi="Times New Roman"/>
          <w:color w:val="000000" w:themeColor="text1"/>
          <w:shd w:val="clear" w:color="auto" w:fill="FFFFFF"/>
        </w:rPr>
        <w:t>densitometric</w:t>
      </w:r>
      <w:proofErr w:type="spellEnd"/>
      <w:r w:rsidR="006733AE" w:rsidRPr="004A064B">
        <w:rPr>
          <w:rFonts w:ascii="Times New Roman" w:hAnsi="Times New Roman"/>
          <w:color w:val="000000" w:themeColor="text1"/>
          <w:shd w:val="clear" w:color="auto" w:fill="FFFFFF"/>
        </w:rPr>
        <w:t xml:space="preserve"> analysis using ImageJ software</w:t>
      </w:r>
      <w:r w:rsidR="006733AE" w:rsidRPr="004A064B">
        <w:rPr>
          <w:rFonts w:ascii="Times New Roman" w:hAnsi="Times New Roman"/>
          <w:color w:val="000000" w:themeColor="text1"/>
        </w:rPr>
        <w:t xml:space="preserve"> and standardized with respect to </w:t>
      </w:r>
      <w:r w:rsidR="006733AE"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a </w:t>
      </w:r>
      <w:r w:rsidR="006733AE" w:rsidRPr="004A064B">
        <w:rPr>
          <w:rFonts w:ascii="Times New Roman" w:hAnsi="Times New Roman" w:cs="Times New Roman"/>
          <w:color w:val="000000" w:themeColor="text1"/>
          <w:szCs w:val="22"/>
          <w:lang w:eastAsia="ja-JP"/>
        </w:rPr>
        <w:t xml:space="preserve">β-actin </w:t>
      </w:r>
      <w:r w:rsidR="006733AE"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internal control</w:t>
      </w:r>
      <w:r w:rsidR="006733AE" w:rsidRPr="004A064B">
        <w:rPr>
          <w:rFonts w:ascii="Times New Roman" w:hAnsi="Times New Roman"/>
          <w:color w:val="000000" w:themeColor="text1"/>
        </w:rPr>
        <w:t xml:space="preserve">. </w:t>
      </w:r>
      <w:r w:rsidR="008E5BF6"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Data represent the mean ± S.D. of </w:t>
      </w:r>
      <w:r w:rsidR="008E5BF6"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eastAsia="ja-JP"/>
        </w:rPr>
        <w:t>five</w:t>
      </w:r>
      <w:r w:rsidR="008E5BF6"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 independent experiments. *, </w:t>
      </w:r>
      <w:r w:rsidR="008E5BF6" w:rsidRPr="004A064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8E5BF6"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 &lt; 0.05.</w:t>
      </w:r>
      <w:r w:rsidR="006733AE" w:rsidRPr="004A064B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 </w:t>
      </w:r>
      <w:r w:rsidR="006733AE" w:rsidRPr="004A064B">
        <w:rPr>
          <w:rFonts w:ascii="Times New Roman" w:hAnsi="Times New Roman" w:hint="eastAsia"/>
          <w:b/>
          <w:bCs/>
          <w:color w:val="000000" w:themeColor="text1"/>
        </w:rPr>
        <w:t>b</w:t>
      </w:r>
      <w:r w:rsidR="006733AE" w:rsidRPr="004A064B">
        <w:rPr>
          <w:rFonts w:ascii="Times New Roman" w:hAnsi="Times New Roman"/>
          <w:color w:val="000000" w:themeColor="text1"/>
        </w:rPr>
        <w:t xml:space="preserve"> </w:t>
      </w:r>
      <w:r w:rsidR="00FE6F7D" w:rsidRPr="004A064B">
        <w:rPr>
          <w:rFonts w:ascii="Times New Roman" w:hAnsi="Times New Roman"/>
          <w:color w:val="000000" w:themeColor="text1"/>
        </w:rPr>
        <w:t xml:space="preserve">Western blot analysis </w:t>
      </w:r>
      <w:r w:rsidR="00FE6F7D" w:rsidRPr="004A064B">
        <w:rPr>
          <w:rFonts w:ascii="Times New Roman" w:hAnsi="Times New Roman" w:hint="eastAsia"/>
          <w:color w:val="000000" w:themeColor="text1"/>
        </w:rPr>
        <w:t>for</w:t>
      </w:r>
      <w:r w:rsidR="00FE6F7D" w:rsidRPr="004A064B">
        <w:rPr>
          <w:rFonts w:ascii="Times New Roman" w:hAnsi="Times New Roman"/>
          <w:color w:val="000000" w:themeColor="text1"/>
        </w:rPr>
        <w:t xml:space="preserve"> OGT and OGA </w:t>
      </w:r>
      <w:r w:rsidR="003A1BDC" w:rsidRPr="004A064B">
        <w:rPr>
          <w:rFonts w:ascii="Times New Roman" w:hAnsi="Times New Roman" w:hint="eastAsia"/>
          <w:color w:val="000000" w:themeColor="text1"/>
        </w:rPr>
        <w:t>expression</w:t>
      </w:r>
      <w:r w:rsidR="00337312" w:rsidRPr="004A064B">
        <w:rPr>
          <w:rFonts w:ascii="Times New Roman" w:hAnsi="Times New Roman" w:hint="eastAsia"/>
          <w:color w:val="000000" w:themeColor="text1"/>
          <w:lang w:eastAsia="ja-JP"/>
        </w:rPr>
        <w:t xml:space="preserve"> i</w:t>
      </w:r>
      <w:r w:rsidR="00337312" w:rsidRPr="004A064B">
        <w:rPr>
          <w:rFonts w:ascii="Times New Roman" w:hAnsi="Times New Roman" w:cs="Times New Roman" w:hint="eastAsia"/>
          <w:color w:val="000000" w:themeColor="text1"/>
          <w:szCs w:val="22"/>
          <w:shd w:val="clear" w:color="auto" w:fill="FFFFFF"/>
          <w:lang w:eastAsia="ja-JP"/>
        </w:rPr>
        <w:t xml:space="preserve">n </w:t>
      </w:r>
      <w:proofErr w:type="spellStart"/>
      <w:r w:rsidR="00337312" w:rsidRPr="004A064B">
        <w:rPr>
          <w:rFonts w:ascii="Times New Roman" w:hAnsi="Times New Roman"/>
          <w:bCs/>
          <w:color w:val="000000" w:themeColor="text1"/>
        </w:rPr>
        <w:t>shGFAT</w:t>
      </w:r>
      <w:proofErr w:type="spellEnd"/>
      <w:r w:rsidR="00337312" w:rsidRPr="004A064B">
        <w:rPr>
          <w:rFonts w:ascii="Times New Roman" w:hAnsi="Times New Roman"/>
          <w:bCs/>
          <w:color w:val="000000" w:themeColor="text1"/>
        </w:rPr>
        <w:t xml:space="preserve"> and </w:t>
      </w:r>
      <w:proofErr w:type="spellStart"/>
      <w:r w:rsidR="00337312" w:rsidRPr="004A064B">
        <w:rPr>
          <w:rFonts w:ascii="Times New Roman" w:hAnsi="Times New Roman"/>
          <w:bCs/>
          <w:color w:val="000000" w:themeColor="text1"/>
        </w:rPr>
        <w:t>shControl</w:t>
      </w:r>
      <w:proofErr w:type="spellEnd"/>
      <w:r w:rsidR="00337312" w:rsidRPr="004A064B">
        <w:rPr>
          <w:rFonts w:ascii="Times New Roman" w:hAnsi="Times New Roman"/>
          <w:bCs/>
          <w:color w:val="000000" w:themeColor="text1"/>
        </w:rPr>
        <w:t xml:space="preserve"> cells</w:t>
      </w:r>
      <w:r w:rsidR="006733AE" w:rsidRPr="004A064B">
        <w:rPr>
          <w:rFonts w:ascii="Times New Roman" w:hAnsi="Times New Roman"/>
          <w:bCs/>
          <w:color w:val="000000" w:themeColor="text1"/>
        </w:rPr>
        <w:t xml:space="preserve">. </w:t>
      </w:r>
      <w:r w:rsidR="006733AE" w:rsidRPr="004A064B">
        <w:rPr>
          <w:rFonts w:ascii="Times New Roman" w:hAnsi="Times New Roman" w:cs="Times New Roman"/>
          <w:color w:val="000000" w:themeColor="text1"/>
        </w:rPr>
        <w:t xml:space="preserve">Data represent the mean ± S.D. of </w:t>
      </w:r>
      <w:r w:rsidR="006733AE" w:rsidRPr="004A064B">
        <w:rPr>
          <w:rFonts w:ascii="Times New Roman" w:hAnsi="Times New Roman" w:cs="Times New Roman" w:hint="eastAsia"/>
          <w:color w:val="000000" w:themeColor="text1"/>
          <w:lang w:eastAsia="ja-JP"/>
        </w:rPr>
        <w:t>three</w:t>
      </w:r>
      <w:r w:rsidR="006733AE" w:rsidRPr="004A064B">
        <w:rPr>
          <w:rFonts w:ascii="Times New Roman" w:hAnsi="Times New Roman" w:cs="Times New Roman"/>
          <w:color w:val="000000" w:themeColor="text1"/>
        </w:rPr>
        <w:t xml:space="preserve"> independent experiments.</w:t>
      </w:r>
    </w:p>
    <w:p w14:paraId="1C100149" w14:textId="77777777" w:rsidR="00053C34" w:rsidRPr="004A064B" w:rsidRDefault="00053C34" w:rsidP="00053C34">
      <w:pPr>
        <w:jc w:val="both"/>
        <w:rPr>
          <w:rFonts w:ascii="Times New Roman" w:hAnsi="Times New Roman" w:cs="Times New Roman"/>
          <w:b/>
          <w:iCs/>
          <w:color w:val="000000" w:themeColor="text1"/>
          <w:szCs w:val="22"/>
          <w:lang w:eastAsia="ja-JP"/>
        </w:rPr>
      </w:pPr>
    </w:p>
    <w:p w14:paraId="2D0E08CA" w14:textId="77777777" w:rsidR="00E13777" w:rsidRPr="004A064B" w:rsidRDefault="00E13777" w:rsidP="00053C34">
      <w:pPr>
        <w:jc w:val="both"/>
        <w:rPr>
          <w:rFonts w:ascii="Times New Roman" w:hAnsi="Times New Roman" w:cs="Times New Roman"/>
          <w:b/>
          <w:color w:val="000000" w:themeColor="text1"/>
          <w:szCs w:val="22"/>
          <w:lang w:val="en-GB" w:eastAsia="ja-JP"/>
        </w:rPr>
      </w:pPr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eastAsia="ja-JP"/>
        </w:rPr>
        <w:t xml:space="preserve">Supplementary </w:t>
      </w:r>
      <w:r w:rsidRPr="004A064B">
        <w:rPr>
          <w:rFonts w:ascii="Times New Roman" w:hAnsi="Times New Roman" w:cs="Times New Roman"/>
          <w:b/>
          <w:iCs/>
          <w:color w:val="000000" w:themeColor="text1"/>
          <w:szCs w:val="22"/>
          <w:lang w:val="en-GB" w:eastAsia="ja-JP"/>
        </w:rPr>
        <w:t>References</w:t>
      </w:r>
    </w:p>
    <w:p w14:paraId="0E73FADD" w14:textId="77777777" w:rsidR="0032177E" w:rsidRPr="004A064B" w:rsidRDefault="00E13777" w:rsidP="0032177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Prater, M., Shehata, M., Watson, C. J. &amp; Stingl, J. Enzymatic dissociation, flow cytometric analysis, and culture of normal mouse mammary tissue. 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>Methods Mol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Biol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b/>
          <w:noProof/>
          <w:color w:val="000000" w:themeColor="text1"/>
        </w:rPr>
        <w:t>946</w:t>
      </w:r>
      <w:r w:rsidRPr="004A064B">
        <w:rPr>
          <w:rFonts w:ascii="Times New Roman" w:hAnsi="Times New Roman" w:cs="Times New Roman"/>
          <w:noProof/>
          <w:color w:val="000000" w:themeColor="text1"/>
        </w:rPr>
        <w:t>, 395-409 (2013).</w:t>
      </w:r>
    </w:p>
    <w:p w14:paraId="126B9CB9" w14:textId="167C8903" w:rsidR="0032177E" w:rsidRPr="004A064B" w:rsidRDefault="00E13777" w:rsidP="0032177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4A064B">
        <w:rPr>
          <w:rFonts w:ascii="Times New Roman" w:hAnsi="Times New Roman" w:cs="Times New Roman"/>
          <w:noProof/>
          <w:color w:val="000000" w:themeColor="text1"/>
        </w:rPr>
        <w:t>Koyama, H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</w:t>
      </w:r>
      <w:r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Hyperproduction of hyaluronan in neu-induced mammary tumor accelerates angiogenesis through stromal cell recruitment: possible involvement of versican/PG-M. 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>Am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J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Pathol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b/>
          <w:noProof/>
          <w:color w:val="000000" w:themeColor="text1"/>
        </w:rPr>
        <w:t>170</w:t>
      </w:r>
      <w:r w:rsidRPr="004A064B">
        <w:rPr>
          <w:rFonts w:ascii="Times New Roman" w:hAnsi="Times New Roman" w:cs="Times New Roman"/>
          <w:noProof/>
          <w:color w:val="000000" w:themeColor="text1"/>
        </w:rPr>
        <w:t>, 1086-1099 (2007).</w:t>
      </w:r>
    </w:p>
    <w:p w14:paraId="45680DAB" w14:textId="2CD71B05" w:rsidR="0032177E" w:rsidRPr="004A064B" w:rsidRDefault="00E13777" w:rsidP="0032177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4A064B">
        <w:rPr>
          <w:rFonts w:ascii="Times New Roman" w:hAnsi="Times New Roman" w:cs="Times New Roman"/>
          <w:noProof/>
          <w:color w:val="000000" w:themeColor="text1"/>
        </w:rPr>
        <w:t>Itano, N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</w:t>
      </w:r>
      <w:r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Three isoforms of mammalian hyaluronan synthases have distinct enzymatic properties. 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>J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Biol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Chem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b/>
          <w:noProof/>
          <w:color w:val="000000" w:themeColor="text1"/>
        </w:rPr>
        <w:t>274</w:t>
      </w:r>
      <w:r w:rsidRPr="004A064B">
        <w:rPr>
          <w:rFonts w:ascii="Times New Roman" w:hAnsi="Times New Roman" w:cs="Times New Roman"/>
          <w:noProof/>
          <w:color w:val="000000" w:themeColor="text1"/>
        </w:rPr>
        <w:t>, 25085-25092 (1999).</w:t>
      </w:r>
    </w:p>
    <w:p w14:paraId="43E13642" w14:textId="77777777" w:rsidR="0032177E" w:rsidRPr="004A064B" w:rsidRDefault="00E13777" w:rsidP="0032177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Ontong, P., Hatada, Y., Taniguchi, S., Kakizaki, I. &amp; Itano, N. Effect of a cholesterol-rich lipid environment on the enzymatic activity of reconstituted hyaluronan synthase. 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>Biochem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Biophys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Res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Commun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b/>
          <w:noProof/>
          <w:color w:val="000000" w:themeColor="text1"/>
        </w:rPr>
        <w:t>443</w:t>
      </w:r>
      <w:r w:rsidRPr="004A064B">
        <w:rPr>
          <w:rFonts w:ascii="Times New Roman" w:hAnsi="Times New Roman" w:cs="Times New Roman"/>
          <w:noProof/>
          <w:color w:val="000000" w:themeColor="text1"/>
        </w:rPr>
        <w:t>, 666-671 (2014).</w:t>
      </w:r>
    </w:p>
    <w:p w14:paraId="31EB535A" w14:textId="206F8127" w:rsidR="0032177E" w:rsidRPr="004A064B" w:rsidRDefault="00E13777" w:rsidP="0032177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4A064B">
        <w:rPr>
          <w:rFonts w:ascii="Times New Roman" w:hAnsi="Times New Roman" w:cs="Times New Roman"/>
          <w:noProof/>
          <w:color w:val="000000" w:themeColor="text1"/>
        </w:rPr>
        <w:t>Nakajima, K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</w:t>
      </w:r>
      <w:r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Simultaneous determination of nucleotide sugars with ion-pair reversed-phase HPLC. 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>Glycobiology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b/>
          <w:noProof/>
          <w:color w:val="000000" w:themeColor="text1"/>
        </w:rPr>
        <w:t>20</w:t>
      </w:r>
      <w:r w:rsidRPr="004A064B">
        <w:rPr>
          <w:rFonts w:ascii="Times New Roman" w:hAnsi="Times New Roman" w:cs="Times New Roman"/>
          <w:noProof/>
          <w:color w:val="000000" w:themeColor="text1"/>
        </w:rPr>
        <w:t>, 865-871 (2010).</w:t>
      </w:r>
    </w:p>
    <w:p w14:paraId="2BE96137" w14:textId="6AD2DF8B" w:rsidR="0032177E" w:rsidRPr="004A064B" w:rsidRDefault="00E13777" w:rsidP="0032177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4A064B">
        <w:rPr>
          <w:rFonts w:ascii="Times New Roman" w:hAnsi="Times New Roman" w:cs="Times New Roman"/>
          <w:noProof/>
          <w:color w:val="000000" w:themeColor="text1"/>
        </w:rPr>
        <w:t>Chanmee, T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</w:t>
      </w:r>
      <w:r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Hyaluronan Production Regulates Metabolic and Cancer Stem-like Properties of Breast Cancer Cells via Hexosamine Biosynthetic Pathway-coupled HIF-1 Signaling. 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>J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Biol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Chem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b/>
          <w:noProof/>
          <w:color w:val="000000" w:themeColor="text1"/>
        </w:rPr>
        <w:t>291</w:t>
      </w:r>
      <w:r w:rsidRPr="004A064B">
        <w:rPr>
          <w:rFonts w:ascii="Times New Roman" w:hAnsi="Times New Roman" w:cs="Times New Roman"/>
          <w:noProof/>
          <w:color w:val="000000" w:themeColor="text1"/>
        </w:rPr>
        <w:t>, 24105-24120 (2016).</w:t>
      </w:r>
    </w:p>
    <w:p w14:paraId="3CBB46D9" w14:textId="4FF18660" w:rsidR="00804CBC" w:rsidRDefault="00E13777" w:rsidP="00804CBC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4A064B">
        <w:rPr>
          <w:rFonts w:ascii="Times New Roman" w:hAnsi="Times New Roman" w:cs="Times New Roman"/>
          <w:noProof/>
          <w:color w:val="000000" w:themeColor="text1"/>
        </w:rPr>
        <w:t>Chanmee, T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</w:t>
      </w:r>
      <w:r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Excessive hyaluronan production promotes acquisition of cancer stem cell signatures through the coordinated regulation of Twist and the transforming growth factor beta (TGF-beta)-Snail signaling axis. 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>J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Biol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i/>
          <w:noProof/>
          <w:color w:val="000000" w:themeColor="text1"/>
        </w:rPr>
        <w:t xml:space="preserve"> Chem</w:t>
      </w:r>
      <w:r w:rsidR="004369EA" w:rsidRPr="004A064B">
        <w:rPr>
          <w:rFonts w:ascii="Times New Roman" w:hAnsi="Times New Roman" w:cs="Times New Roman"/>
          <w:i/>
          <w:noProof/>
          <w:color w:val="000000" w:themeColor="text1"/>
        </w:rPr>
        <w:t>.</w:t>
      </w:r>
      <w:r w:rsidRPr="004A064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4A064B">
        <w:rPr>
          <w:rFonts w:ascii="Times New Roman" w:hAnsi="Times New Roman" w:cs="Times New Roman"/>
          <w:b/>
          <w:noProof/>
          <w:color w:val="000000" w:themeColor="text1"/>
        </w:rPr>
        <w:t>289</w:t>
      </w:r>
      <w:r w:rsidRPr="004A064B">
        <w:rPr>
          <w:rFonts w:ascii="Times New Roman" w:hAnsi="Times New Roman" w:cs="Times New Roman"/>
          <w:noProof/>
          <w:color w:val="000000" w:themeColor="text1"/>
        </w:rPr>
        <w:t>, 26038-26056 (2014).</w:t>
      </w:r>
    </w:p>
    <w:p w14:paraId="4154B2F4" w14:textId="346B9C70" w:rsidR="00B75812" w:rsidRPr="00804CBC" w:rsidRDefault="00812EF5" w:rsidP="00804CBC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t>Glü</w:t>
      </w:r>
      <w:r w:rsidR="007E1AAF">
        <w:rPr>
          <w:rFonts w:ascii="Times New Roman" w:hAnsi="Times New Roman" w:cs="Times New Roman"/>
          <w:noProof/>
          <w:color w:val="000000" w:themeColor="text1"/>
        </w:rPr>
        <w:t>ck, S.</w:t>
      </w:r>
      <w:r w:rsidR="00B75812" w:rsidRPr="00804CB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="00B75812" w:rsidRPr="00804CBC">
        <w:rPr>
          <w:rFonts w:ascii="Times New Roman" w:hAnsi="Times New Roman" w:cs="Times New Roman"/>
          <w:noProof/>
          <w:color w:val="000000" w:themeColor="text1"/>
        </w:rPr>
        <w:t xml:space="preserve"> TP53 genomics predict higher clinical and pathologic tumor response in operable early-stage breast cancer treated</w:t>
      </w:r>
      <w:r>
        <w:rPr>
          <w:rFonts w:ascii="Times New Roman" w:hAnsi="Times New Roman" w:cs="Times New Roman"/>
          <w:noProof/>
          <w:color w:val="000000" w:themeColor="text1"/>
        </w:rPr>
        <w:t xml:space="preserve"> with docetaxel-capecitabine ±</w:t>
      </w:r>
      <w:r w:rsidR="00B75812" w:rsidRPr="00804CBC">
        <w:rPr>
          <w:rFonts w:ascii="Times New Roman" w:hAnsi="Times New Roman" w:cs="Times New Roman"/>
          <w:noProof/>
          <w:color w:val="000000" w:themeColor="text1"/>
        </w:rPr>
        <w:t xml:space="preserve"> trastuzumab. </w:t>
      </w:r>
      <w:r w:rsidR="00B75812" w:rsidRPr="00804CBC">
        <w:rPr>
          <w:rFonts w:ascii="Times New Roman" w:hAnsi="Times New Roman" w:cs="Times New Roman"/>
          <w:i/>
          <w:noProof/>
          <w:color w:val="000000" w:themeColor="text1"/>
        </w:rPr>
        <w:t xml:space="preserve">Breast Cancer Res. Treat. </w:t>
      </w:r>
      <w:r w:rsidR="00B75812" w:rsidRPr="00804CBC">
        <w:rPr>
          <w:rFonts w:ascii="Times New Roman" w:hAnsi="Times New Roman" w:cs="Times New Roman"/>
          <w:b/>
          <w:noProof/>
          <w:color w:val="000000" w:themeColor="text1"/>
        </w:rPr>
        <w:t>132</w:t>
      </w:r>
      <w:r w:rsidR="00B75812" w:rsidRPr="00804CBC">
        <w:rPr>
          <w:rFonts w:ascii="Times New Roman" w:hAnsi="Times New Roman" w:cs="Times New Roman"/>
          <w:noProof/>
          <w:color w:val="000000" w:themeColor="text1"/>
        </w:rPr>
        <w:t>, 781-791 (2012).</w:t>
      </w:r>
    </w:p>
    <w:p w14:paraId="69621D78" w14:textId="408B14C9" w:rsidR="00B75812" w:rsidRPr="00B75812" w:rsidRDefault="007E1AAF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t>Radvanyi, L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The gene associated with trichorhinophalangeal syndrome in humans is overexpressed in breast cancer. </w:t>
      </w:r>
      <w:r w:rsidR="00B75812" w:rsidRPr="00B75812">
        <w:rPr>
          <w:rFonts w:ascii="Times New Roman" w:hAnsi="Times New Roman" w:cs="Times New Roman"/>
          <w:i/>
          <w:noProof/>
          <w:color w:val="000000" w:themeColor="text1"/>
        </w:rPr>
        <w:t>Proc. Natl. Acad. Sci. USA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B75812">
        <w:rPr>
          <w:rFonts w:ascii="Times New Roman" w:hAnsi="Times New Roman" w:cs="Times New Roman"/>
          <w:b/>
          <w:noProof/>
          <w:color w:val="000000" w:themeColor="text1"/>
        </w:rPr>
        <w:t>102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>, 11005-11010 (2005).</w:t>
      </w:r>
    </w:p>
    <w:p w14:paraId="741174D5" w14:textId="397A7FAC" w:rsidR="00B75812" w:rsidRPr="00B75812" w:rsidRDefault="007E1AAF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t>Finak, G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Stromal gene expression predicts clinical outcome in breast cancer. </w:t>
      </w:r>
      <w:r w:rsidR="00B75812" w:rsidRPr="00B75812">
        <w:rPr>
          <w:rFonts w:ascii="Times New Roman" w:hAnsi="Times New Roman" w:cs="Times New Roman"/>
          <w:i/>
          <w:noProof/>
          <w:color w:val="000000" w:themeColor="text1"/>
        </w:rPr>
        <w:t>Nat. Med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B75812">
        <w:rPr>
          <w:rFonts w:ascii="Times New Roman" w:hAnsi="Times New Roman" w:cs="Times New Roman"/>
          <w:b/>
          <w:noProof/>
          <w:color w:val="000000" w:themeColor="text1"/>
        </w:rPr>
        <w:t>14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>, 518-527 (2008).</w:t>
      </w:r>
    </w:p>
    <w:p w14:paraId="5CBC1354" w14:textId="679CAF2C" w:rsidR="00B75812" w:rsidRPr="00B75812" w:rsidRDefault="007E1AAF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t>Richardson, A.L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X chromosomal abnormalities in basal-like human breast cancer. </w:t>
      </w:r>
      <w:r w:rsidR="00B75812" w:rsidRPr="00B75812">
        <w:rPr>
          <w:rFonts w:ascii="Times New Roman" w:hAnsi="Times New Roman" w:cs="Times New Roman"/>
          <w:i/>
          <w:noProof/>
          <w:color w:val="000000" w:themeColor="text1"/>
        </w:rPr>
        <w:t>Cancer Cell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B75812">
        <w:rPr>
          <w:rFonts w:ascii="Times New Roman" w:hAnsi="Times New Roman" w:cs="Times New Roman"/>
          <w:b/>
          <w:noProof/>
          <w:color w:val="000000" w:themeColor="text1"/>
        </w:rPr>
        <w:t>9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>, 121-132 (2006).</w:t>
      </w:r>
    </w:p>
    <w:p w14:paraId="363E5269" w14:textId="6430AB81" w:rsidR="00B75812" w:rsidRPr="00B75812" w:rsidRDefault="00B75812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B75812">
        <w:rPr>
          <w:rFonts w:ascii="Times New Roman" w:hAnsi="Times New Roman" w:cs="Times New Roman"/>
          <w:noProof/>
          <w:color w:val="000000" w:themeColor="text1"/>
        </w:rPr>
        <w:t xml:space="preserve">Ma, X.J., Dahiya, S., Richardson, E., Erlander, M. &amp; Sgroi, D.C. Gene expression profiling of the tumor microenvironment during breast cancer progression. </w:t>
      </w:r>
      <w:r w:rsidRPr="00B75812">
        <w:rPr>
          <w:rFonts w:ascii="Times New Roman" w:hAnsi="Times New Roman" w:cs="Times New Roman"/>
          <w:i/>
          <w:noProof/>
          <w:color w:val="000000" w:themeColor="text1"/>
        </w:rPr>
        <w:t>Breast Cancer Res.</w:t>
      </w:r>
      <w:r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B75812">
        <w:rPr>
          <w:rFonts w:ascii="Times New Roman" w:hAnsi="Times New Roman" w:cs="Times New Roman"/>
          <w:b/>
          <w:noProof/>
          <w:color w:val="000000" w:themeColor="text1"/>
        </w:rPr>
        <w:t>11</w:t>
      </w:r>
      <w:r w:rsidRPr="00B75812">
        <w:rPr>
          <w:rFonts w:ascii="Times New Roman" w:hAnsi="Times New Roman" w:cs="Times New Roman"/>
          <w:noProof/>
          <w:color w:val="000000" w:themeColor="text1"/>
        </w:rPr>
        <w:t>, R7 (2009).</w:t>
      </w:r>
    </w:p>
    <w:p w14:paraId="0FEC5845" w14:textId="026B81F5" w:rsidR="00B75812" w:rsidRPr="00B75812" w:rsidRDefault="00B75812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B75812">
        <w:rPr>
          <w:rFonts w:ascii="Times New Roman" w:hAnsi="Times New Roman" w:cs="Times New Roman"/>
          <w:noProof/>
          <w:color w:val="000000" w:themeColor="text1"/>
        </w:rPr>
        <w:t>Curtis, C.</w:t>
      </w:r>
      <w:r w:rsidRPr="00B75812">
        <w:rPr>
          <w:rFonts w:ascii="Times New Roman" w:hAnsi="Times New Roman" w:cs="Times New Roman"/>
          <w:i/>
          <w:noProof/>
          <w:color w:val="000000" w:themeColor="text1"/>
        </w:rPr>
        <w:t xml:space="preserve"> </w:t>
      </w:r>
      <w:r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Pr="00B75812">
        <w:rPr>
          <w:rFonts w:ascii="Times New Roman" w:hAnsi="Times New Roman" w:cs="Times New Roman"/>
          <w:noProof/>
          <w:color w:val="000000" w:themeColor="text1"/>
        </w:rPr>
        <w:t xml:space="preserve"> The genomic and transcriptomic architecture of 2,000 breast tumours reveals novel subgroups. </w:t>
      </w:r>
      <w:r w:rsidRPr="00B75812">
        <w:rPr>
          <w:rFonts w:ascii="Times New Roman" w:hAnsi="Times New Roman" w:cs="Times New Roman"/>
          <w:i/>
          <w:noProof/>
          <w:color w:val="000000" w:themeColor="text1"/>
        </w:rPr>
        <w:t>Nature</w:t>
      </w:r>
      <w:r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B75812">
        <w:rPr>
          <w:rFonts w:ascii="Times New Roman" w:hAnsi="Times New Roman" w:cs="Times New Roman"/>
          <w:b/>
          <w:noProof/>
          <w:color w:val="000000" w:themeColor="text1"/>
        </w:rPr>
        <w:t>486</w:t>
      </w:r>
      <w:r w:rsidRPr="00B75812">
        <w:rPr>
          <w:rFonts w:ascii="Times New Roman" w:hAnsi="Times New Roman" w:cs="Times New Roman"/>
          <w:noProof/>
          <w:color w:val="000000" w:themeColor="text1"/>
        </w:rPr>
        <w:t>, 346-352 (2012).</w:t>
      </w:r>
    </w:p>
    <w:p w14:paraId="79030589" w14:textId="13D27A01" w:rsidR="00B75812" w:rsidRPr="00B75812" w:rsidRDefault="00B75812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B75812">
        <w:rPr>
          <w:rFonts w:ascii="Times New Roman" w:hAnsi="Times New Roman" w:cs="Times New Roman"/>
          <w:noProof/>
          <w:color w:val="000000" w:themeColor="text1"/>
        </w:rPr>
        <w:t>Turashvili, G.</w:t>
      </w:r>
      <w:r w:rsidRPr="00B75812">
        <w:rPr>
          <w:rFonts w:ascii="Times New Roman" w:hAnsi="Times New Roman" w:cs="Times New Roman"/>
          <w:i/>
          <w:noProof/>
          <w:color w:val="000000" w:themeColor="text1"/>
        </w:rPr>
        <w:t xml:space="preserve"> </w:t>
      </w:r>
      <w:r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Pr="00B75812">
        <w:rPr>
          <w:rFonts w:ascii="Times New Roman" w:hAnsi="Times New Roman" w:cs="Times New Roman"/>
          <w:noProof/>
          <w:color w:val="000000" w:themeColor="text1"/>
        </w:rPr>
        <w:t xml:space="preserve"> Novel markers for differentiation of lobular and ductal invasive breast carcinomas by laser microdissection and microarray analysis. </w:t>
      </w:r>
      <w:r w:rsidRPr="00B75812">
        <w:rPr>
          <w:rFonts w:ascii="Times New Roman" w:hAnsi="Times New Roman" w:cs="Times New Roman"/>
          <w:i/>
          <w:noProof/>
          <w:color w:val="000000" w:themeColor="text1"/>
        </w:rPr>
        <w:t>BMC Cancer</w:t>
      </w:r>
      <w:r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B75812">
        <w:rPr>
          <w:rFonts w:ascii="Times New Roman" w:hAnsi="Times New Roman" w:cs="Times New Roman"/>
          <w:b/>
          <w:noProof/>
          <w:color w:val="000000" w:themeColor="text1"/>
        </w:rPr>
        <w:t>7</w:t>
      </w:r>
      <w:r w:rsidRPr="00B75812">
        <w:rPr>
          <w:rFonts w:ascii="Times New Roman" w:hAnsi="Times New Roman" w:cs="Times New Roman"/>
          <w:noProof/>
          <w:color w:val="000000" w:themeColor="text1"/>
        </w:rPr>
        <w:t>, 55 (2007).</w:t>
      </w:r>
    </w:p>
    <w:p w14:paraId="03F85B00" w14:textId="620EA9A0" w:rsidR="00B75812" w:rsidRPr="00ED0553" w:rsidRDefault="00B75812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ED0553">
        <w:rPr>
          <w:rFonts w:ascii="Times New Roman" w:hAnsi="Times New Roman" w:cs="Times New Roman"/>
          <w:noProof/>
          <w:color w:val="000000" w:themeColor="text1"/>
        </w:rPr>
        <w:t xml:space="preserve">TCGA (The Cancer Genome Atlas). The Cancer Genome Atlas - Invasive Breast Carcinoma Gene Expression Data. </w:t>
      </w:r>
      <w:hyperlink r:id="rId7" w:history="1">
        <w:r w:rsidRPr="00ED0553">
          <w:rPr>
            <w:rFonts w:ascii="Times New Roman" w:hAnsi="Times New Roman" w:cs="Times New Roman"/>
          </w:rPr>
          <w:t>http://tcga-data.nci.nih.gov/tcga/</w:t>
        </w:r>
      </w:hyperlink>
    </w:p>
    <w:p w14:paraId="69C7B6C9" w14:textId="07FD10CE" w:rsidR="00B75812" w:rsidRPr="00B75812" w:rsidRDefault="007E1AAF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t>Zhao, H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Different gene expression patterns in invasive lobular and ductal carcinomas of the breast. </w:t>
      </w:r>
      <w:r w:rsidR="00B75812" w:rsidRPr="00B75812">
        <w:rPr>
          <w:rFonts w:ascii="Times New Roman" w:hAnsi="Times New Roman" w:cs="Times New Roman"/>
          <w:i/>
          <w:iCs/>
          <w:noProof/>
          <w:color w:val="000000" w:themeColor="text1"/>
        </w:rPr>
        <w:t>Mol. Biol. Cell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B75812">
        <w:rPr>
          <w:rFonts w:ascii="Times New Roman" w:hAnsi="Times New Roman" w:cs="Times New Roman"/>
          <w:b/>
          <w:noProof/>
          <w:color w:val="000000" w:themeColor="text1"/>
        </w:rPr>
        <w:t>15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>, 2523-2536 (2004).</w:t>
      </w:r>
    </w:p>
    <w:p w14:paraId="2DBC282B" w14:textId="0E8854CA" w:rsidR="00B75812" w:rsidRPr="00B75812" w:rsidRDefault="007E1AAF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t>S</w:t>
      </w:r>
      <w:r w:rsidR="00B538F3">
        <w:rPr>
          <w:rFonts w:ascii="Times New Roman" w:hAnsi="Times New Roman" w:cs="Times New Roman"/>
          <w:noProof/>
          <w:color w:val="000000" w:themeColor="text1"/>
        </w:rPr>
        <w:t>ø</w:t>
      </w:r>
      <w:r>
        <w:rPr>
          <w:rFonts w:ascii="Times New Roman" w:hAnsi="Times New Roman" w:cs="Times New Roman"/>
          <w:noProof/>
          <w:color w:val="000000" w:themeColor="text1"/>
        </w:rPr>
        <w:t>rlie, T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Repeated observation of breast tumor subtypes in independent gene expression data sets. </w:t>
      </w:r>
      <w:r w:rsidR="00B75812" w:rsidRPr="00B75812">
        <w:rPr>
          <w:rFonts w:ascii="Times New Roman" w:hAnsi="Times New Roman" w:cs="Times New Roman"/>
          <w:i/>
          <w:noProof/>
          <w:color w:val="000000" w:themeColor="text1"/>
        </w:rPr>
        <w:t>Proc. Natl. Acad. Sci. USA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B75812">
        <w:rPr>
          <w:rFonts w:ascii="Times New Roman" w:hAnsi="Times New Roman" w:cs="Times New Roman"/>
          <w:b/>
          <w:noProof/>
          <w:color w:val="000000" w:themeColor="text1"/>
        </w:rPr>
        <w:t>100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>, 8418-8423 (2003).</w:t>
      </w:r>
    </w:p>
    <w:p w14:paraId="265DC9B9" w14:textId="212B9EE1" w:rsidR="00B75812" w:rsidRPr="00B75812" w:rsidRDefault="00B538F3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t>Sø</w:t>
      </w:r>
      <w:r w:rsidR="007E1AAF">
        <w:rPr>
          <w:rFonts w:ascii="Times New Roman" w:hAnsi="Times New Roman" w:cs="Times New Roman"/>
          <w:noProof/>
          <w:color w:val="000000" w:themeColor="text1"/>
        </w:rPr>
        <w:t>rlie, T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Gene expression patterns of breast carcinomas distinguish tumor subclasses with clinical implications. </w:t>
      </w:r>
      <w:r w:rsidR="00B75812" w:rsidRPr="00B75812">
        <w:rPr>
          <w:rFonts w:ascii="Times New Roman" w:hAnsi="Times New Roman" w:cs="Times New Roman"/>
          <w:i/>
          <w:noProof/>
          <w:color w:val="000000" w:themeColor="text1"/>
        </w:rPr>
        <w:t>Proc. Natl. Acad. Sci. USA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B75812" w:rsidRPr="00B75812">
        <w:rPr>
          <w:rFonts w:ascii="Times New Roman" w:hAnsi="Times New Roman" w:cs="Times New Roman"/>
          <w:b/>
          <w:noProof/>
          <w:color w:val="000000" w:themeColor="text1"/>
        </w:rPr>
        <w:t>98</w:t>
      </w:r>
      <w:r w:rsidR="00B75812" w:rsidRPr="00B75812">
        <w:rPr>
          <w:rFonts w:ascii="Times New Roman" w:hAnsi="Times New Roman" w:cs="Times New Roman"/>
          <w:noProof/>
          <w:color w:val="000000" w:themeColor="text1"/>
        </w:rPr>
        <w:t>, 10869-10874 (2001).</w:t>
      </w:r>
    </w:p>
    <w:p w14:paraId="3414E7C5" w14:textId="7C67D6BB" w:rsidR="0076397E" w:rsidRPr="00B75812" w:rsidRDefault="00B75812" w:rsidP="00B7581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</w:rPr>
      </w:pPr>
      <w:r w:rsidRPr="00B75812">
        <w:rPr>
          <w:rFonts w:ascii="Times New Roman" w:hAnsi="Times New Roman" w:cs="Times New Roman"/>
          <w:noProof/>
          <w:color w:val="000000" w:themeColor="text1"/>
        </w:rPr>
        <w:t>Karnoub, A.E.</w:t>
      </w:r>
      <w:r w:rsidRPr="00B75812">
        <w:rPr>
          <w:rFonts w:ascii="Times New Roman" w:hAnsi="Times New Roman" w:cs="Times New Roman"/>
          <w:i/>
          <w:noProof/>
          <w:color w:val="000000" w:themeColor="text1"/>
        </w:rPr>
        <w:t xml:space="preserve"> </w:t>
      </w:r>
      <w:r w:rsidRPr="007E1AAF">
        <w:rPr>
          <w:rFonts w:ascii="Times New Roman" w:hAnsi="Times New Roman" w:cs="Times New Roman"/>
          <w:noProof/>
          <w:color w:val="000000" w:themeColor="text1"/>
        </w:rPr>
        <w:t>et al.</w:t>
      </w:r>
      <w:r w:rsidRPr="00B75812">
        <w:rPr>
          <w:rFonts w:ascii="Times New Roman" w:hAnsi="Times New Roman" w:cs="Times New Roman"/>
          <w:noProof/>
          <w:color w:val="000000" w:themeColor="text1"/>
        </w:rPr>
        <w:t xml:space="preserve"> Mesenchymal stem cells within tumour stroma promote breast cancer metastasis. </w:t>
      </w:r>
      <w:r w:rsidRPr="00B75812">
        <w:rPr>
          <w:rFonts w:ascii="Times New Roman" w:hAnsi="Times New Roman" w:cs="Times New Roman"/>
          <w:i/>
          <w:noProof/>
          <w:color w:val="000000" w:themeColor="text1"/>
        </w:rPr>
        <w:t>Nature</w:t>
      </w:r>
      <w:r w:rsidRPr="00B75812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B75812">
        <w:rPr>
          <w:rFonts w:ascii="Times New Roman" w:hAnsi="Times New Roman" w:cs="Times New Roman"/>
          <w:b/>
          <w:noProof/>
          <w:color w:val="000000" w:themeColor="text1"/>
        </w:rPr>
        <w:t>449</w:t>
      </w:r>
      <w:r w:rsidRPr="00B75812">
        <w:rPr>
          <w:rFonts w:ascii="Times New Roman" w:hAnsi="Times New Roman" w:cs="Times New Roman"/>
          <w:noProof/>
          <w:color w:val="000000" w:themeColor="text1"/>
        </w:rPr>
        <w:t>, 557-563 (2007).</w:t>
      </w:r>
      <w:bookmarkStart w:id="0" w:name="_GoBack"/>
      <w:bookmarkEnd w:id="0"/>
    </w:p>
    <w:sectPr w:rsidR="0076397E" w:rsidRPr="00B75812" w:rsidSect="00C9739B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BD02C7" w14:textId="77777777" w:rsidR="00421C48" w:rsidRDefault="00421C48" w:rsidP="00C9739B">
      <w:pPr>
        <w:spacing w:after="0" w:line="240" w:lineRule="auto"/>
      </w:pPr>
      <w:r>
        <w:separator/>
      </w:r>
    </w:p>
  </w:endnote>
  <w:endnote w:type="continuationSeparator" w:id="0">
    <w:p w14:paraId="4F26C41F" w14:textId="77777777" w:rsidR="00421C48" w:rsidRDefault="00421C48" w:rsidP="00C97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4197DF" w14:textId="77777777" w:rsidR="00C9739B" w:rsidRDefault="00780DCC" w:rsidP="000A6F77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C9739B"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56C0E78" w14:textId="77777777" w:rsidR="00C9739B" w:rsidRDefault="00C9739B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138A68" w14:textId="77777777" w:rsidR="00C9739B" w:rsidRDefault="00780DCC" w:rsidP="000A6F77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C9739B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B538F3">
      <w:rPr>
        <w:rStyle w:val="a7"/>
        <w:noProof/>
      </w:rPr>
      <w:t>7</w:t>
    </w:r>
    <w:r>
      <w:rPr>
        <w:rStyle w:val="a7"/>
      </w:rPr>
      <w:fldChar w:fldCharType="end"/>
    </w:r>
  </w:p>
  <w:p w14:paraId="05B17BD2" w14:textId="77777777" w:rsidR="00C9739B" w:rsidRDefault="00C9739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3A835" w14:textId="77777777" w:rsidR="00421C48" w:rsidRDefault="00421C48" w:rsidP="00C9739B">
      <w:pPr>
        <w:spacing w:after="0" w:line="240" w:lineRule="auto"/>
      </w:pPr>
      <w:r>
        <w:separator/>
      </w:r>
    </w:p>
  </w:footnote>
  <w:footnote w:type="continuationSeparator" w:id="0">
    <w:p w14:paraId="7A87F557" w14:textId="77777777" w:rsidR="00421C48" w:rsidRDefault="00421C48" w:rsidP="00C97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B5194B"/>
    <w:multiLevelType w:val="hybridMultilevel"/>
    <w:tmpl w:val="69ECD954"/>
    <w:lvl w:ilvl="0" w:tplc="F01C195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3777"/>
    <w:rsid w:val="00001515"/>
    <w:rsid w:val="00004952"/>
    <w:rsid w:val="000112BA"/>
    <w:rsid w:val="0002607C"/>
    <w:rsid w:val="000323AB"/>
    <w:rsid w:val="000518A5"/>
    <w:rsid w:val="00053C34"/>
    <w:rsid w:val="00061893"/>
    <w:rsid w:val="00070130"/>
    <w:rsid w:val="000751FB"/>
    <w:rsid w:val="000927AD"/>
    <w:rsid w:val="000B33B4"/>
    <w:rsid w:val="000B36F3"/>
    <w:rsid w:val="000C371F"/>
    <w:rsid w:val="000D22E3"/>
    <w:rsid w:val="000D68B7"/>
    <w:rsid w:val="000E613A"/>
    <w:rsid w:val="000F0DA4"/>
    <w:rsid w:val="000F0EA8"/>
    <w:rsid w:val="00101AB5"/>
    <w:rsid w:val="001208D9"/>
    <w:rsid w:val="00123E54"/>
    <w:rsid w:val="001322BD"/>
    <w:rsid w:val="001475C0"/>
    <w:rsid w:val="001579F3"/>
    <w:rsid w:val="00167D82"/>
    <w:rsid w:val="00185FE6"/>
    <w:rsid w:val="0019713F"/>
    <w:rsid w:val="001A276D"/>
    <w:rsid w:val="001C20FD"/>
    <w:rsid w:val="001C39F4"/>
    <w:rsid w:val="001C7C4D"/>
    <w:rsid w:val="001D119E"/>
    <w:rsid w:val="001D28B7"/>
    <w:rsid w:val="001D7CDD"/>
    <w:rsid w:val="001E294C"/>
    <w:rsid w:val="002024FE"/>
    <w:rsid w:val="00210E64"/>
    <w:rsid w:val="00220688"/>
    <w:rsid w:val="00222A84"/>
    <w:rsid w:val="00227346"/>
    <w:rsid w:val="0024610F"/>
    <w:rsid w:val="00247E1C"/>
    <w:rsid w:val="00252C90"/>
    <w:rsid w:val="002568DB"/>
    <w:rsid w:val="00264450"/>
    <w:rsid w:val="002651BE"/>
    <w:rsid w:val="00273D64"/>
    <w:rsid w:val="00274BD2"/>
    <w:rsid w:val="00276A0E"/>
    <w:rsid w:val="00290286"/>
    <w:rsid w:val="00290B63"/>
    <w:rsid w:val="00292178"/>
    <w:rsid w:val="00294944"/>
    <w:rsid w:val="002A48D2"/>
    <w:rsid w:val="002B1CC5"/>
    <w:rsid w:val="002B4559"/>
    <w:rsid w:val="002E3D08"/>
    <w:rsid w:val="00300502"/>
    <w:rsid w:val="0030121A"/>
    <w:rsid w:val="00302238"/>
    <w:rsid w:val="00304A2A"/>
    <w:rsid w:val="0030502F"/>
    <w:rsid w:val="003072B2"/>
    <w:rsid w:val="00313BE2"/>
    <w:rsid w:val="0032177E"/>
    <w:rsid w:val="00331E99"/>
    <w:rsid w:val="00337312"/>
    <w:rsid w:val="003417E4"/>
    <w:rsid w:val="0034428F"/>
    <w:rsid w:val="00352E93"/>
    <w:rsid w:val="00381117"/>
    <w:rsid w:val="00381FAA"/>
    <w:rsid w:val="00383F8D"/>
    <w:rsid w:val="00391B55"/>
    <w:rsid w:val="00394723"/>
    <w:rsid w:val="003948AD"/>
    <w:rsid w:val="00396F65"/>
    <w:rsid w:val="003A1BDC"/>
    <w:rsid w:val="003A23B0"/>
    <w:rsid w:val="003A3779"/>
    <w:rsid w:val="003A408E"/>
    <w:rsid w:val="003A7280"/>
    <w:rsid w:val="003A77CA"/>
    <w:rsid w:val="003B0309"/>
    <w:rsid w:val="00400516"/>
    <w:rsid w:val="00403267"/>
    <w:rsid w:val="00412B77"/>
    <w:rsid w:val="004150B0"/>
    <w:rsid w:val="00421C48"/>
    <w:rsid w:val="004369EA"/>
    <w:rsid w:val="0044377E"/>
    <w:rsid w:val="00443C0D"/>
    <w:rsid w:val="00452F7A"/>
    <w:rsid w:val="00456636"/>
    <w:rsid w:val="00464DE3"/>
    <w:rsid w:val="00473CEE"/>
    <w:rsid w:val="00477800"/>
    <w:rsid w:val="004828B0"/>
    <w:rsid w:val="004913D3"/>
    <w:rsid w:val="00497AFA"/>
    <w:rsid w:val="004A064B"/>
    <w:rsid w:val="004F7080"/>
    <w:rsid w:val="00501F69"/>
    <w:rsid w:val="00503D8D"/>
    <w:rsid w:val="00505719"/>
    <w:rsid w:val="00507B98"/>
    <w:rsid w:val="00512A7D"/>
    <w:rsid w:val="00521320"/>
    <w:rsid w:val="00521C89"/>
    <w:rsid w:val="005251C8"/>
    <w:rsid w:val="00537DC3"/>
    <w:rsid w:val="00546DEF"/>
    <w:rsid w:val="00552BAF"/>
    <w:rsid w:val="005604FA"/>
    <w:rsid w:val="00572100"/>
    <w:rsid w:val="00580217"/>
    <w:rsid w:val="0058431A"/>
    <w:rsid w:val="0058470C"/>
    <w:rsid w:val="00587AF7"/>
    <w:rsid w:val="00593C86"/>
    <w:rsid w:val="005A5660"/>
    <w:rsid w:val="005B1909"/>
    <w:rsid w:val="005B6727"/>
    <w:rsid w:val="005C590C"/>
    <w:rsid w:val="005E0B36"/>
    <w:rsid w:val="005F4B09"/>
    <w:rsid w:val="00617A14"/>
    <w:rsid w:val="006231BE"/>
    <w:rsid w:val="006245AB"/>
    <w:rsid w:val="00626FF7"/>
    <w:rsid w:val="006363EC"/>
    <w:rsid w:val="0063697E"/>
    <w:rsid w:val="006614D3"/>
    <w:rsid w:val="00662AD5"/>
    <w:rsid w:val="00663556"/>
    <w:rsid w:val="006715B4"/>
    <w:rsid w:val="006724F5"/>
    <w:rsid w:val="006733AE"/>
    <w:rsid w:val="00676A7E"/>
    <w:rsid w:val="00680118"/>
    <w:rsid w:val="00683C8F"/>
    <w:rsid w:val="00686ABF"/>
    <w:rsid w:val="00690B22"/>
    <w:rsid w:val="006946AD"/>
    <w:rsid w:val="00696285"/>
    <w:rsid w:val="006C78F9"/>
    <w:rsid w:val="006D0357"/>
    <w:rsid w:val="006D62AF"/>
    <w:rsid w:val="006D6B08"/>
    <w:rsid w:val="006E1A00"/>
    <w:rsid w:val="00704D25"/>
    <w:rsid w:val="00707623"/>
    <w:rsid w:val="00712D4D"/>
    <w:rsid w:val="00713C27"/>
    <w:rsid w:val="00726852"/>
    <w:rsid w:val="007307C4"/>
    <w:rsid w:val="0073096D"/>
    <w:rsid w:val="00735D06"/>
    <w:rsid w:val="00743A47"/>
    <w:rsid w:val="007527F5"/>
    <w:rsid w:val="007534C4"/>
    <w:rsid w:val="00753DF7"/>
    <w:rsid w:val="0076447B"/>
    <w:rsid w:val="00765016"/>
    <w:rsid w:val="007650AB"/>
    <w:rsid w:val="00766105"/>
    <w:rsid w:val="00776C01"/>
    <w:rsid w:val="00780DCC"/>
    <w:rsid w:val="00792976"/>
    <w:rsid w:val="00792F5D"/>
    <w:rsid w:val="007A4EB2"/>
    <w:rsid w:val="007A5D5E"/>
    <w:rsid w:val="007B4654"/>
    <w:rsid w:val="007C2B99"/>
    <w:rsid w:val="007C3685"/>
    <w:rsid w:val="007D02FF"/>
    <w:rsid w:val="007D3E2E"/>
    <w:rsid w:val="007E1AAF"/>
    <w:rsid w:val="007E5E21"/>
    <w:rsid w:val="007F20E8"/>
    <w:rsid w:val="007F2910"/>
    <w:rsid w:val="007F3307"/>
    <w:rsid w:val="00804CBC"/>
    <w:rsid w:val="0080573F"/>
    <w:rsid w:val="00807AA2"/>
    <w:rsid w:val="00810648"/>
    <w:rsid w:val="00811114"/>
    <w:rsid w:val="00812EF5"/>
    <w:rsid w:val="0082475B"/>
    <w:rsid w:val="00824E7C"/>
    <w:rsid w:val="0084137B"/>
    <w:rsid w:val="00843F5C"/>
    <w:rsid w:val="00850192"/>
    <w:rsid w:val="008640E3"/>
    <w:rsid w:val="0086556C"/>
    <w:rsid w:val="0086636E"/>
    <w:rsid w:val="00870D77"/>
    <w:rsid w:val="00894091"/>
    <w:rsid w:val="008A1D8E"/>
    <w:rsid w:val="008C7D65"/>
    <w:rsid w:val="008E157C"/>
    <w:rsid w:val="008E5BF6"/>
    <w:rsid w:val="008E6C47"/>
    <w:rsid w:val="008F3CC5"/>
    <w:rsid w:val="008F7993"/>
    <w:rsid w:val="009018D8"/>
    <w:rsid w:val="009220FF"/>
    <w:rsid w:val="009235B5"/>
    <w:rsid w:val="00925C78"/>
    <w:rsid w:val="00943C65"/>
    <w:rsid w:val="009453BA"/>
    <w:rsid w:val="00955335"/>
    <w:rsid w:val="00965CC3"/>
    <w:rsid w:val="00966F91"/>
    <w:rsid w:val="00970C3A"/>
    <w:rsid w:val="009735B5"/>
    <w:rsid w:val="00980F79"/>
    <w:rsid w:val="0098472C"/>
    <w:rsid w:val="009901F9"/>
    <w:rsid w:val="009964F1"/>
    <w:rsid w:val="009A00BF"/>
    <w:rsid w:val="009B1D69"/>
    <w:rsid w:val="009B7A2D"/>
    <w:rsid w:val="009C02BE"/>
    <w:rsid w:val="009C3A72"/>
    <w:rsid w:val="009C5C77"/>
    <w:rsid w:val="009C6EA0"/>
    <w:rsid w:val="009F3FDA"/>
    <w:rsid w:val="009F6BEC"/>
    <w:rsid w:val="00A02870"/>
    <w:rsid w:val="00A07162"/>
    <w:rsid w:val="00A131A2"/>
    <w:rsid w:val="00A137B5"/>
    <w:rsid w:val="00A20A9A"/>
    <w:rsid w:val="00A24448"/>
    <w:rsid w:val="00A33D48"/>
    <w:rsid w:val="00A37102"/>
    <w:rsid w:val="00A4483D"/>
    <w:rsid w:val="00A503F6"/>
    <w:rsid w:val="00A52D7F"/>
    <w:rsid w:val="00A53575"/>
    <w:rsid w:val="00A558DD"/>
    <w:rsid w:val="00A56718"/>
    <w:rsid w:val="00A71D0E"/>
    <w:rsid w:val="00A739F0"/>
    <w:rsid w:val="00A74DA7"/>
    <w:rsid w:val="00A83317"/>
    <w:rsid w:val="00A84FFE"/>
    <w:rsid w:val="00A959D3"/>
    <w:rsid w:val="00AA3C54"/>
    <w:rsid w:val="00AA6BF4"/>
    <w:rsid w:val="00AB1BDE"/>
    <w:rsid w:val="00AB1EF6"/>
    <w:rsid w:val="00AB78A1"/>
    <w:rsid w:val="00AC0834"/>
    <w:rsid w:val="00AC1499"/>
    <w:rsid w:val="00AC43BD"/>
    <w:rsid w:val="00AC6031"/>
    <w:rsid w:val="00AE278D"/>
    <w:rsid w:val="00AE7AD3"/>
    <w:rsid w:val="00AF1FB8"/>
    <w:rsid w:val="00AF2ECE"/>
    <w:rsid w:val="00B03B7C"/>
    <w:rsid w:val="00B140E9"/>
    <w:rsid w:val="00B141A1"/>
    <w:rsid w:val="00B16128"/>
    <w:rsid w:val="00B27CB9"/>
    <w:rsid w:val="00B30E5B"/>
    <w:rsid w:val="00B538F3"/>
    <w:rsid w:val="00B568C0"/>
    <w:rsid w:val="00B6641B"/>
    <w:rsid w:val="00B67D84"/>
    <w:rsid w:val="00B67DF1"/>
    <w:rsid w:val="00B75812"/>
    <w:rsid w:val="00B871D1"/>
    <w:rsid w:val="00BD6DD3"/>
    <w:rsid w:val="00BE398F"/>
    <w:rsid w:val="00BE5DDA"/>
    <w:rsid w:val="00BE66CF"/>
    <w:rsid w:val="00BE6F3B"/>
    <w:rsid w:val="00BF4667"/>
    <w:rsid w:val="00BF6261"/>
    <w:rsid w:val="00C009FF"/>
    <w:rsid w:val="00C01621"/>
    <w:rsid w:val="00C16E06"/>
    <w:rsid w:val="00C33263"/>
    <w:rsid w:val="00C36FE5"/>
    <w:rsid w:val="00C51384"/>
    <w:rsid w:val="00C52A3C"/>
    <w:rsid w:val="00C5407D"/>
    <w:rsid w:val="00C55AAC"/>
    <w:rsid w:val="00C868AA"/>
    <w:rsid w:val="00C92408"/>
    <w:rsid w:val="00C9739B"/>
    <w:rsid w:val="00CA1750"/>
    <w:rsid w:val="00CB0C94"/>
    <w:rsid w:val="00CB240F"/>
    <w:rsid w:val="00CB41FF"/>
    <w:rsid w:val="00CB4A15"/>
    <w:rsid w:val="00CB7B8C"/>
    <w:rsid w:val="00CC22D6"/>
    <w:rsid w:val="00CC3789"/>
    <w:rsid w:val="00CC6213"/>
    <w:rsid w:val="00CE5BA4"/>
    <w:rsid w:val="00CF0F12"/>
    <w:rsid w:val="00CF347D"/>
    <w:rsid w:val="00CF7BB7"/>
    <w:rsid w:val="00D02B9F"/>
    <w:rsid w:val="00D04C0B"/>
    <w:rsid w:val="00D06EE7"/>
    <w:rsid w:val="00D134DA"/>
    <w:rsid w:val="00D14375"/>
    <w:rsid w:val="00D273AE"/>
    <w:rsid w:val="00D35465"/>
    <w:rsid w:val="00D42305"/>
    <w:rsid w:val="00D54FCC"/>
    <w:rsid w:val="00D5690F"/>
    <w:rsid w:val="00D6184E"/>
    <w:rsid w:val="00D61AFD"/>
    <w:rsid w:val="00D66181"/>
    <w:rsid w:val="00D739A0"/>
    <w:rsid w:val="00D82DF8"/>
    <w:rsid w:val="00D836A8"/>
    <w:rsid w:val="00D93E63"/>
    <w:rsid w:val="00DA2A05"/>
    <w:rsid w:val="00DB386E"/>
    <w:rsid w:val="00DB4017"/>
    <w:rsid w:val="00DC3A7A"/>
    <w:rsid w:val="00DC4A9B"/>
    <w:rsid w:val="00DD0F8C"/>
    <w:rsid w:val="00DF0856"/>
    <w:rsid w:val="00DF499B"/>
    <w:rsid w:val="00E06C42"/>
    <w:rsid w:val="00E07552"/>
    <w:rsid w:val="00E111EE"/>
    <w:rsid w:val="00E13777"/>
    <w:rsid w:val="00E423A3"/>
    <w:rsid w:val="00E43A53"/>
    <w:rsid w:val="00E65FD8"/>
    <w:rsid w:val="00E70EFE"/>
    <w:rsid w:val="00E81174"/>
    <w:rsid w:val="00E814A8"/>
    <w:rsid w:val="00E87776"/>
    <w:rsid w:val="00E91595"/>
    <w:rsid w:val="00E95D20"/>
    <w:rsid w:val="00EB33FF"/>
    <w:rsid w:val="00EB6207"/>
    <w:rsid w:val="00EC3621"/>
    <w:rsid w:val="00EC48D1"/>
    <w:rsid w:val="00ED0553"/>
    <w:rsid w:val="00ED0FA6"/>
    <w:rsid w:val="00ED6CF4"/>
    <w:rsid w:val="00EE2364"/>
    <w:rsid w:val="00EE3F3B"/>
    <w:rsid w:val="00EF3F9F"/>
    <w:rsid w:val="00EF552D"/>
    <w:rsid w:val="00F01B71"/>
    <w:rsid w:val="00F0507E"/>
    <w:rsid w:val="00F20BD4"/>
    <w:rsid w:val="00F27DCB"/>
    <w:rsid w:val="00F401BF"/>
    <w:rsid w:val="00F45955"/>
    <w:rsid w:val="00F51F9D"/>
    <w:rsid w:val="00F568D7"/>
    <w:rsid w:val="00F57D2E"/>
    <w:rsid w:val="00F6101F"/>
    <w:rsid w:val="00F62AB4"/>
    <w:rsid w:val="00F62C4C"/>
    <w:rsid w:val="00F6473F"/>
    <w:rsid w:val="00F80C8D"/>
    <w:rsid w:val="00F815B7"/>
    <w:rsid w:val="00F81FDD"/>
    <w:rsid w:val="00F849DC"/>
    <w:rsid w:val="00F869AA"/>
    <w:rsid w:val="00F90865"/>
    <w:rsid w:val="00F94987"/>
    <w:rsid w:val="00FB04A3"/>
    <w:rsid w:val="00FB299B"/>
    <w:rsid w:val="00FB2C48"/>
    <w:rsid w:val="00FB3FF8"/>
    <w:rsid w:val="00FD618D"/>
    <w:rsid w:val="00FE141B"/>
    <w:rsid w:val="00FE29E3"/>
    <w:rsid w:val="00FE2AF8"/>
    <w:rsid w:val="00FE6F7D"/>
    <w:rsid w:val="00FF3862"/>
    <w:rsid w:val="00FF3C4B"/>
    <w:rsid w:val="00FF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6E5A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13777"/>
    <w:pPr>
      <w:spacing w:after="200" w:line="276" w:lineRule="auto"/>
    </w:pPr>
    <w:rPr>
      <w:kern w:val="0"/>
      <w:sz w:val="22"/>
      <w:szCs w:val="28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1377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E1377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rsid w:val="00E13777"/>
    <w:pPr>
      <w:spacing w:after="0"/>
      <w:jc w:val="center"/>
    </w:pPr>
    <w:rPr>
      <w:rFonts w:ascii="游明朝" w:eastAsia="游明朝" w:hAnsi="游明朝"/>
    </w:rPr>
  </w:style>
  <w:style w:type="paragraph" w:customStyle="1" w:styleId="EndNoteBibliography">
    <w:name w:val="EndNote Bibliography"/>
    <w:basedOn w:val="a"/>
    <w:rsid w:val="00E13777"/>
    <w:pPr>
      <w:spacing w:line="240" w:lineRule="auto"/>
    </w:pPr>
    <w:rPr>
      <w:rFonts w:ascii="游明朝" w:eastAsia="游明朝" w:hAnsi="游明朝"/>
    </w:rPr>
  </w:style>
  <w:style w:type="character" w:styleId="a4">
    <w:name w:val="line number"/>
    <w:basedOn w:val="a0"/>
    <w:uiPriority w:val="99"/>
    <w:semiHidden/>
    <w:unhideWhenUsed/>
    <w:rsid w:val="00E13777"/>
  </w:style>
  <w:style w:type="paragraph" w:styleId="a5">
    <w:name w:val="footer"/>
    <w:basedOn w:val="a"/>
    <w:link w:val="a6"/>
    <w:uiPriority w:val="99"/>
    <w:unhideWhenUsed/>
    <w:rsid w:val="00C9739B"/>
    <w:pPr>
      <w:tabs>
        <w:tab w:val="center" w:pos="4252"/>
        <w:tab w:val="right" w:pos="8504"/>
      </w:tabs>
      <w:snapToGrid w:val="0"/>
    </w:pPr>
    <w:rPr>
      <w:rFonts w:cs="Angsana New"/>
    </w:rPr>
  </w:style>
  <w:style w:type="character" w:customStyle="1" w:styleId="a6">
    <w:name w:val="フッター (文字)"/>
    <w:basedOn w:val="a0"/>
    <w:link w:val="a5"/>
    <w:uiPriority w:val="99"/>
    <w:rsid w:val="00C9739B"/>
    <w:rPr>
      <w:rFonts w:cs="Angsana New"/>
      <w:kern w:val="0"/>
      <w:sz w:val="22"/>
      <w:szCs w:val="28"/>
      <w:lang w:eastAsia="en-US" w:bidi="th-TH"/>
    </w:rPr>
  </w:style>
  <w:style w:type="character" w:styleId="a7">
    <w:name w:val="page number"/>
    <w:basedOn w:val="a0"/>
    <w:uiPriority w:val="99"/>
    <w:semiHidden/>
    <w:unhideWhenUsed/>
    <w:rsid w:val="00C9739B"/>
  </w:style>
  <w:style w:type="paragraph" w:styleId="a8">
    <w:name w:val="header"/>
    <w:basedOn w:val="a"/>
    <w:link w:val="a9"/>
    <w:uiPriority w:val="99"/>
    <w:unhideWhenUsed/>
    <w:rsid w:val="00663556"/>
    <w:pPr>
      <w:tabs>
        <w:tab w:val="center" w:pos="4252"/>
        <w:tab w:val="right" w:pos="8504"/>
      </w:tabs>
      <w:snapToGrid w:val="0"/>
    </w:pPr>
    <w:rPr>
      <w:rFonts w:cs="Angsana New"/>
    </w:rPr>
  </w:style>
  <w:style w:type="character" w:customStyle="1" w:styleId="a9">
    <w:name w:val="ヘッダー (文字)"/>
    <w:basedOn w:val="a0"/>
    <w:link w:val="a8"/>
    <w:uiPriority w:val="99"/>
    <w:rsid w:val="00663556"/>
    <w:rPr>
      <w:rFonts w:cs="Angsana New"/>
      <w:kern w:val="0"/>
      <w:sz w:val="22"/>
      <w:szCs w:val="28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tcga-data.nci.nih.gov/tcga/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2184</Words>
  <Characters>12453</Characters>
  <Application>Microsoft Macintosh Word</Application>
  <DocSecurity>0</DocSecurity>
  <Lines>103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TAKASHI</dc:creator>
  <cp:lastModifiedBy>KOBAYASHI TAKASHI</cp:lastModifiedBy>
  <cp:revision>17</cp:revision>
  <cp:lastPrinted>2019-07-17T01:29:00Z</cp:lastPrinted>
  <dcterms:created xsi:type="dcterms:W3CDTF">2019-09-16T06:04:00Z</dcterms:created>
  <dcterms:modified xsi:type="dcterms:W3CDTF">2019-10-18T10:42:00Z</dcterms:modified>
</cp:coreProperties>
</file>